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099E6" w14:textId="77777777" w:rsidR="00D92F63" w:rsidRDefault="00331629" w:rsidP="00E07DF7">
      <w:bookmarkStart w:id="0" w:name="_GoBack"/>
      <w:r>
        <w:rPr>
          <w:noProof/>
          <w:lang w:val="de-CH"/>
        </w:rPr>
        <mc:AlternateContent>
          <mc:Choice Requires="wps">
            <w:drawing>
              <wp:inline distT="0" distB="0" distL="0" distR="0" wp14:anchorId="74B6B5EB" wp14:editId="206DE492">
                <wp:extent cx="4843604" cy="10258425"/>
                <wp:effectExtent l="0" t="0" r="14605" b="28575"/>
                <wp:docPr id="2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43604" cy="1025842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>
                              <a:lumMod val="50000"/>
                            </a:sysClr>
                          </a:solidFill>
                        </a:ln>
                      </wps:spPr>
                      <wps:txbx>
                        <w:txbxContent>
                          <w:p w14:paraId="37174855" w14:textId="6D968263" w:rsidR="00F100FA" w:rsidRPr="00161F8D" w:rsidRDefault="006729EE" w:rsidP="00331629">
                            <w:pPr>
                              <w:pStyle w:val="TableTitle"/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Supplementary 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>1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 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  <w:szCs w:val="17"/>
                              </w:rPr>
                              <w:t>|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 </w:t>
                            </w:r>
                            <w:r w:rsidR="00F100FA">
                              <w:rPr>
                                <w:rFonts w:asciiTheme="minorHAnsi" w:hAnsiTheme="minorHAnsi" w:cstheme="minorHAnsi"/>
                              </w:rPr>
                              <w:t>With</w:t>
                            </w:r>
                            <w:r w:rsidR="00B064B5">
                              <w:rPr>
                                <w:rFonts w:asciiTheme="minorHAnsi" w:hAnsiTheme="minorHAnsi" w:cstheme="minorHAnsi"/>
                              </w:rPr>
                              <w:t>in-group pre- vs. post-comparis</w:t>
                            </w:r>
                            <w:r w:rsidR="00F100FA">
                              <w:rPr>
                                <w:rFonts w:asciiTheme="minorHAnsi" w:hAnsiTheme="minorHAnsi" w:cstheme="minorHAnsi"/>
                              </w:rPr>
                              <w:t xml:space="preserve">ons for 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physical functions. </w:t>
                            </w:r>
                          </w:p>
                          <w:tbl>
                            <w:tblPr>
                              <w:tblW w:w="7361" w:type="dxa"/>
                              <w:tblInd w:w="10" w:type="dxa"/>
                              <w:tblBorders>
                                <w:top w:val="single" w:sz="4" w:space="0" w:color="auto"/>
                                <w:bottom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257"/>
                              <w:gridCol w:w="1488"/>
                              <w:gridCol w:w="1489"/>
                              <w:gridCol w:w="780"/>
                              <w:gridCol w:w="780"/>
                              <w:gridCol w:w="567"/>
                            </w:tblGrid>
                            <w:tr w:rsidR="00F100FA" w:rsidRPr="00917D70" w14:paraId="566BF390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133EC431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raining group (n = 15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69F94113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r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1A42555D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ost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7DD193FE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6C2774DA" w14:textId="77777777" w:rsidR="00F100FA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40BAB985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F100FA" w:rsidRPr="00917D70" w14:paraId="7027E746" w14:textId="77777777" w:rsidTr="00926E37"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</w:tcPr>
                                <w:p w14:paraId="066BC9C3" w14:textId="77777777" w:rsidR="00F100FA" w:rsidRPr="00917D70" w:rsidRDefault="00F100FA" w:rsidP="00E50424">
                                  <w:pPr>
                                    <w:spacing w:after="0" w:line="240" w:lineRule="auto"/>
                                    <w:ind w:hanging="107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Gait analysis</w:t>
                                  </w:r>
                                </w:p>
                              </w:tc>
                            </w:tr>
                            <w:tr w:rsidR="00F100FA" w:rsidRPr="00C21BFE" w14:paraId="30FED3EE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5E0536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peed Mean [m/s]</w:t>
                                  </w:r>
                                </w:p>
                                <w:p w14:paraId="49ED651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334D3F0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  <w:p w14:paraId="35772D62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814D38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1203D47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26 (1.12;1.37)</w:t>
                                  </w:r>
                                </w:p>
                                <w:p w14:paraId="37FA745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9 (0.95;1.25)</w:t>
                                  </w:r>
                                </w:p>
                                <w:p w14:paraId="1E4E977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4.3 (8.6;15.8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815398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14C913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29 (1.17;1.38)</w:t>
                                  </w:r>
                                </w:p>
                                <w:p w14:paraId="216C968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13 (1.06;1.27)</w:t>
                                  </w:r>
                                </w:p>
                                <w:p w14:paraId="5DD8342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0.1 (3.4;1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A54A377" w14:textId="77777777" w:rsidR="00F100FA" w:rsidRPr="009A7E1B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ajorHAnsi" w:hAnsiTheme="majorHAnsi" w:cstheme="maj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C0FDF07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477</w:t>
                                  </w:r>
                                </w:p>
                                <w:p w14:paraId="77EBDE5D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794</w:t>
                                  </w:r>
                                </w:p>
                                <w:p w14:paraId="2EBE9949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22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10B56F7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B142C95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51</w:t>
                                  </w:r>
                                </w:p>
                                <w:p w14:paraId="1FFF045B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0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3</w:t>
                                  </w: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*</w:t>
                                  </w:r>
                                </w:p>
                                <w:p w14:paraId="1556E1B1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2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5</w:t>
                                  </w: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11CF37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EB587A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7</w:t>
                                  </w:r>
                                </w:p>
                                <w:p w14:paraId="652206EE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53</w:t>
                                  </w:r>
                                </w:p>
                                <w:p w14:paraId="6570BC90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2</w:t>
                                  </w:r>
                                </w:p>
                              </w:tc>
                            </w:tr>
                            <w:tr w:rsidR="00F100FA" w:rsidRPr="00C21BFE" w14:paraId="0B01A58E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B150F5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peed CV [%]</w:t>
                                  </w:r>
                                </w:p>
                                <w:p w14:paraId="31FACAE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7D461C1C" w14:textId="77777777" w:rsidR="00F100FA" w:rsidRPr="00917D70" w:rsidRDefault="00F100FA" w:rsidP="009A7E1B">
                                  <w:pPr>
                                    <w:spacing w:after="6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5B1607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00CED70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8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1A1AFB1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.8 (5.1;7.8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81E430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BFEE51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.5 (4.9;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5CA838C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.7 (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6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C97051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8ABBC5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215</w:t>
                                  </w:r>
                                </w:p>
                                <w:p w14:paraId="3F654626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29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B40F2E7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75B34C40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2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6</w:t>
                                  </w: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*</w:t>
                                  </w:r>
                                </w:p>
                                <w:p w14:paraId="7A812643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2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0</w:t>
                                  </w: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7A5D1A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F68AA2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0</w:t>
                                  </w:r>
                                </w:p>
                                <w:p w14:paraId="2D5402F1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3</w:t>
                                  </w:r>
                                </w:p>
                              </w:tc>
                            </w:tr>
                            <w:tr w:rsidR="00F100FA" w:rsidRPr="00C21BFE" w14:paraId="28655BA8" w14:textId="77777777" w:rsidTr="00F47E7B">
                              <w:tc>
                                <w:tcPr>
                                  <w:tcW w:w="2257" w:type="dxa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938EF6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ride length Mean [m]</w:t>
                                  </w:r>
                                </w:p>
                                <w:p w14:paraId="78464DA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3C1E528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  <w:p w14:paraId="7250712F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313131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DD0D68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28 (1.22;1.40)</w:t>
                                  </w:r>
                                </w:p>
                                <w:p w14:paraId="2FC33CE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20 (1.13;1.34)</w:t>
                                  </w:r>
                                </w:p>
                                <w:p w14:paraId="700462C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9.0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34E459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1CD138E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31 (1.17;1.37)</w:t>
                                  </w:r>
                                </w:p>
                                <w:p w14:paraId="2181D26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24 (1.13;1.32)</w:t>
                                  </w:r>
                                </w:p>
                                <w:p w14:paraId="0C71D8B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1 (1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5.5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0693C4C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DF0565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022</w:t>
                                  </w:r>
                                </w:p>
                                <w:p w14:paraId="382D17D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040</w:t>
                                  </w:r>
                                </w:p>
                                <w:p w14:paraId="34F8F4B7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10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DD0E73F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24442C3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30</w:t>
                                  </w:r>
                                </w:p>
                                <w:p w14:paraId="6FC21BBD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4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2</w:t>
                                  </w: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*</w:t>
                                  </w:r>
                                </w:p>
                                <w:p w14:paraId="04AF06E4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35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9A81B97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13743A0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9</w:t>
                                  </w:r>
                                </w:p>
                                <w:p w14:paraId="502A2DD0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9</w:t>
                                  </w:r>
                                </w:p>
                                <w:p w14:paraId="7D2C527C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0</w:t>
                                  </w:r>
                                </w:p>
                              </w:tc>
                            </w:tr>
                            <w:tr w:rsidR="00F100FA" w:rsidRPr="00C21BFE" w14:paraId="36524E71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379F23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ride length CV [%]</w:t>
                                  </w:r>
                                </w:p>
                                <w:p w14:paraId="084D9B3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24497803" w14:textId="77777777" w:rsidR="00F100FA" w:rsidRPr="00917D70" w:rsidRDefault="00F100FA" w:rsidP="00C21BFE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18DC07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61C6F1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5 (3.9;6.6)</w:t>
                                  </w:r>
                                </w:p>
                                <w:p w14:paraId="2BDF90F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5.7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ACA118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50E424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.8;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3F1265E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5.1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3FDC3858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7E6A513F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363</w:t>
                                  </w:r>
                                </w:p>
                                <w:p w14:paraId="4FBBD074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97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338C1A3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3697FB3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88</w:t>
                                  </w:r>
                                </w:p>
                                <w:p w14:paraId="6154EF09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</w:t>
                                  </w:r>
                                  <w:r w:rsidR="00D37ED4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263138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7DF0BAB1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5</w:t>
                                  </w:r>
                                </w:p>
                                <w:p w14:paraId="17370F4A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8</w:t>
                                  </w:r>
                                </w:p>
                              </w:tc>
                            </w:tr>
                            <w:tr w:rsidR="00F100FA" w:rsidRPr="00C21BFE" w14:paraId="6ABDDF02" w14:textId="77777777" w:rsidTr="00F47E7B">
                              <w:tc>
                                <w:tcPr>
                                  <w:tcW w:w="2257" w:type="dxa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E98269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oe clearance Mean [cm]</w:t>
                                  </w:r>
                                </w:p>
                                <w:p w14:paraId="7E0DF52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7883BCA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  <w:p w14:paraId="70E83AF0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829E9E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1AFFC96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94 (1.78;2.48)</w:t>
                                  </w:r>
                                </w:p>
                                <w:p w14:paraId="61DDE62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98 (1.57;2.40)</w:t>
                                  </w:r>
                                </w:p>
                                <w:p w14:paraId="18D45F4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.6 (-2.6;1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6582E9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1FFF294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06 (1.47;2.96)</w:t>
                                  </w:r>
                                </w:p>
                                <w:p w14:paraId="1ADE350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14 (1.45;2.88)</w:t>
                                  </w:r>
                                </w:p>
                                <w:p w14:paraId="59A5DB0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2.3 (-8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8.6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AD1B62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A45B8A1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511</w:t>
                                  </w:r>
                                </w:p>
                                <w:p w14:paraId="0FC8D6C0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224</w:t>
                                  </w:r>
                                </w:p>
                                <w:p w14:paraId="26E34A8F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28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8B01C5F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173D7335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6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39</w:t>
                                  </w:r>
                                </w:p>
                                <w:p w14:paraId="2B797420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4</w:t>
                                  </w: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</w:t>
                                  </w:r>
                                </w:p>
                                <w:p w14:paraId="6D68A81E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21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3068573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C3A850A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9</w:t>
                                  </w:r>
                                </w:p>
                                <w:p w14:paraId="3C0E9891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3</w:t>
                                  </w:r>
                                </w:p>
                                <w:p w14:paraId="16FFB48A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4</w:t>
                                  </w:r>
                                </w:p>
                              </w:tc>
                            </w:tr>
                            <w:tr w:rsidR="00F100FA" w:rsidRPr="00C21BFE" w14:paraId="6FDF23A9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121378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oe clearance CV [%]</w:t>
                                  </w:r>
                                </w:p>
                                <w:p w14:paraId="425B194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3BE62C63" w14:textId="77777777" w:rsidR="00F100FA" w:rsidRPr="00917D70" w:rsidRDefault="00F100FA" w:rsidP="00C21BFE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841992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79D0FB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9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29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46.9)</w:t>
                                  </w:r>
                                </w:p>
                                <w:p w14:paraId="3F7088D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4.7 (31.1;51.6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B3E842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085FF90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1.2;50.2)</w:t>
                                  </w:r>
                                </w:p>
                                <w:p w14:paraId="64E0370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6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45.1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8AB48E8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E18A57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284</w:t>
                                  </w:r>
                                </w:p>
                                <w:p w14:paraId="02901D53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22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DC1A5E2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905B9CD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804</w:t>
                                  </w:r>
                                </w:p>
                                <w:p w14:paraId="2BB5D134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8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92788A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7CB2B440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5</w:t>
                                  </w:r>
                                </w:p>
                                <w:p w14:paraId="6EB9FB00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4</w:t>
                                  </w:r>
                                </w:p>
                              </w:tc>
                            </w:tr>
                            <w:tr w:rsidR="00F100FA" w:rsidRPr="00C21BFE" w14:paraId="484C9E56" w14:textId="77777777" w:rsidTr="00F47E7B">
                              <w:tc>
                                <w:tcPr>
                                  <w:tcW w:w="2257" w:type="dxa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E68038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Cycle duration Mean [s]</w:t>
                                  </w:r>
                                </w:p>
                                <w:p w14:paraId="575D2D7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2CA6D22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  <w:p w14:paraId="16D8EF6C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B65C02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98866D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4 (1.01;1.07)</w:t>
                                  </w:r>
                                </w:p>
                                <w:p w14:paraId="70DD159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12 (1.09;1.17)</w:t>
                                  </w:r>
                                </w:p>
                                <w:p w14:paraId="6C91845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7.1 (-9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-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58ED2A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3340A6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4 (1.01;1.08)</w:t>
                                  </w:r>
                                </w:p>
                                <w:p w14:paraId="2E81464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9 (1.08;1.14)</w:t>
                                  </w:r>
                                </w:p>
                                <w:p w14:paraId="3070DDE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-7.4;-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4FD4918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3EA12AF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568</w:t>
                                  </w:r>
                                </w:p>
                                <w:p w14:paraId="35DB8BE2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166</w:t>
                                  </w:r>
                                </w:p>
                                <w:p w14:paraId="42921B71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91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A339CAF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90ECF3A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5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99</w:t>
                                  </w:r>
                                </w:p>
                                <w:p w14:paraId="38309C0B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30*</w:t>
                                  </w:r>
                                </w:p>
                                <w:p w14:paraId="3BDF1FC6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5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9D2B73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3CC5D81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0</w:t>
                                  </w:r>
                                </w:p>
                                <w:p w14:paraId="722BD622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1</w:t>
                                  </w:r>
                                </w:p>
                                <w:p w14:paraId="16C2C001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6</w:t>
                                  </w:r>
                                </w:p>
                              </w:tc>
                            </w:tr>
                            <w:tr w:rsidR="00F100FA" w:rsidRPr="00C21BFE" w14:paraId="4E1329A3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E63170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Cycle duration CV [%]</w:t>
                                  </w:r>
                                </w:p>
                                <w:p w14:paraId="7A76E31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3DF400F7" w14:textId="77777777" w:rsidR="00F100FA" w:rsidRPr="00917D70" w:rsidRDefault="00F100FA" w:rsidP="00C21BFE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vertAlign w:val="superscript"/>
                                      <w:lang w:val="en-US" w:eastAsia="de-DE"/>
                                    </w:rPr>
                                    <w:t>+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4D5E25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C59F37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.3 (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4.0)</w:t>
                                  </w:r>
                                </w:p>
                                <w:p w14:paraId="11DCC78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DDEAC6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289C88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9 (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3.2)</w:t>
                                  </w:r>
                                </w:p>
                                <w:p w14:paraId="3ADE072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.0 (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3.7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2C65563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DC6A37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704</w:t>
                                  </w:r>
                                </w:p>
                                <w:p w14:paraId="0879C04F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3.045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1D35364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333021C" w14:textId="77777777" w:rsidR="00F100FA" w:rsidRPr="006339A5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95</w:t>
                                  </w:r>
                                </w:p>
                                <w:p w14:paraId="36E4E3C2" w14:textId="77777777" w:rsidR="00F100FA" w:rsidRPr="006339A5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0</w:t>
                                  </w:r>
                                  <w:r w:rsidR="0095437A"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</w:t>
                                  </w:r>
                                  <w:r w:rsidRPr="006339A5">
                                    <w:rPr>
                                      <w:rFonts w:asciiTheme="minorHAnsi" w:hAnsiTheme="minorHAnsi" w:cstheme="minorHAnsi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6025F6C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41372D3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1</w:t>
                                  </w:r>
                                </w:p>
                                <w:p w14:paraId="1928D229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58</w:t>
                                  </w:r>
                                </w:p>
                              </w:tc>
                            </w:tr>
                            <w:tr w:rsidR="00F100FA" w:rsidRPr="00917D70" w14:paraId="0BC9CBDD" w14:textId="77777777" w:rsidTr="00E50424">
                              <w:trPr>
                                <w:trHeight w:val="214"/>
                              </w:trPr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bottom w:val="nil"/>
                                  </w:tcBorders>
                                  <w:shd w:val="clear" w:color="auto" w:fill="F2F2F2"/>
                                </w:tcPr>
                                <w:p w14:paraId="50313BA3" w14:textId="77777777" w:rsidR="00F100FA" w:rsidRPr="00917D70" w:rsidRDefault="00F100FA" w:rsidP="00E50424">
                                  <w:pPr>
                                    <w:spacing w:after="0" w:line="240" w:lineRule="auto"/>
                                    <w:ind w:hanging="106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xtended Balance Test of SPPB</w:t>
                                  </w:r>
                                </w:p>
                              </w:tc>
                            </w:tr>
                            <w:tr w:rsidR="00F100FA" w:rsidRPr="00917D70" w14:paraId="2BC84F62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79E831F" w14:textId="77777777" w:rsidR="00F100FA" w:rsidRPr="00917D70" w:rsidRDefault="00F100FA" w:rsidP="00331629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Balance scor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719320C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;7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CA1E4E2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;6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9D66295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14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090B59D" w14:textId="77777777" w:rsidR="00F100FA" w:rsidRPr="00917D70" w:rsidRDefault="00F100FA" w:rsidP="005B3A26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25</w:t>
                                  </w:r>
                                  <w:r w:rsidR="005B3A26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A940673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21</w:t>
                                  </w:r>
                                </w:p>
                              </w:tc>
                            </w:tr>
                            <w:tr w:rsidR="00F100FA" w:rsidRPr="00917D70" w14:paraId="3BC606FA" w14:textId="77777777" w:rsidTr="00926E37">
                              <w:trPr>
                                <w:trHeight w:val="63"/>
                              </w:trPr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</w:tcPr>
                                <w:p w14:paraId="3E9A2D3B" w14:textId="77777777" w:rsidR="00F100FA" w:rsidRPr="00917D70" w:rsidRDefault="00F100FA" w:rsidP="00E50424">
                                  <w:pPr>
                                    <w:spacing w:after="0" w:line="240" w:lineRule="auto"/>
                                    <w:ind w:hanging="106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enior Fitness Test</w:t>
                                  </w:r>
                                </w:p>
                              </w:tc>
                            </w:tr>
                            <w:tr w:rsidR="00F100FA" w:rsidRPr="00917D70" w14:paraId="3C35F3B6" w14:textId="77777777" w:rsidTr="00F47E7B">
                              <w:trPr>
                                <w:trHeight w:val="378"/>
                              </w:trPr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70676CB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0sec chair rises t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st</w:t>
                                  </w:r>
                                </w:p>
                                <w:p w14:paraId="0E0818A6" w14:textId="77777777" w:rsidR="00F100FA" w:rsidRPr="00917D70" w:rsidRDefault="00F100FA" w:rsidP="00331629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min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epping t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est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7A6560B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3 (12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16.5)</w:t>
                                  </w:r>
                                </w:p>
                                <w:p w14:paraId="733FD79C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6 (59.5;82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33F5FEC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3 (13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15.5)</w:t>
                                  </w:r>
                                </w:p>
                                <w:p w14:paraId="614FE26F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6 (69.5;83.5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0AEA659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0.942</w:t>
                                  </w:r>
                                </w:p>
                                <w:p w14:paraId="57307EFF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50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A84CE3B" w14:textId="77777777" w:rsidR="00F100FA" w:rsidRPr="00840ABE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840ABE">
                                    <w:rPr>
                                      <w:rFonts w:eastAsia="Calibri" w:cs="Calibri"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3</w:t>
                                  </w:r>
                                  <w:r w:rsidR="005B3A26">
                                    <w:rPr>
                                      <w:rFonts w:eastAsia="Calibri" w:cs="Calibri"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6</w:t>
                                  </w:r>
                                </w:p>
                                <w:p w14:paraId="53E8A638" w14:textId="77777777" w:rsidR="00F100FA" w:rsidRPr="00917D70" w:rsidRDefault="00F100FA" w:rsidP="005B3A26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3</w:t>
                                  </w:r>
                                  <w:r w:rsidR="005B3A26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F3D84B1" w14:textId="77777777" w:rsidR="00F100FA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17</w:t>
                                  </w:r>
                                </w:p>
                                <w:p w14:paraId="161845AE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27</w:t>
                                  </w:r>
                                </w:p>
                              </w:tc>
                            </w:tr>
                            <w:tr w:rsidR="00F100FA" w:rsidRPr="00917D70" w14:paraId="7C015B1A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7CD35C3D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Control</w:t>
                                  </w: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group (n = 1</w:t>
                                  </w:r>
                                  <w:r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</w:t>
                                  </w: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5386892B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re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6B491DF2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ost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6F0EB942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2E60BFE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6E66E237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F100FA" w:rsidRPr="00E50424" w14:paraId="3CB6057A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7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5B10EFDA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Gait analysis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33CE5E54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0F059815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4A80FC1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1E714CD0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7B9C780A" w14:textId="77777777" w:rsidR="00F100FA" w:rsidRPr="00E50424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</w:tr>
                            <w:tr w:rsidR="00F100FA" w:rsidRPr="00DB1813" w14:paraId="6E02DEAD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DFCFE4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peed Mean [m/s]</w:t>
                                  </w:r>
                                </w:p>
                                <w:p w14:paraId="5DB2AA6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2A40F4E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  <w:p w14:paraId="18FF616A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848D4C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3D17DC1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40 (1.24;1.48)</w:t>
                                  </w:r>
                                </w:p>
                                <w:p w14:paraId="57642E1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29 (1.14;1.38)</w:t>
                                  </w:r>
                                </w:p>
                                <w:p w14:paraId="3949BF6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5.5;11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D40234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00969E0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40 (1.31;1.46)</w:t>
                                  </w:r>
                                </w:p>
                                <w:p w14:paraId="2D3A669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30 (1.22;1.36)</w:t>
                                  </w:r>
                                </w:p>
                                <w:p w14:paraId="347D763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4.8;8.4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C2DAB8F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F1B614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776</w:t>
                                  </w:r>
                                </w:p>
                                <w:p w14:paraId="286FDE8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655</w:t>
                                  </w:r>
                                </w:p>
                                <w:p w14:paraId="66B88C93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293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0F5D1B2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17A81E5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64</w:t>
                                  </w:r>
                                </w:p>
                                <w:p w14:paraId="53D5D4B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05</w:t>
                                  </w:r>
                                </w:p>
                                <w:p w14:paraId="4D4DE52B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21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405D778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CBED513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4</w:t>
                                  </w:r>
                                </w:p>
                                <w:p w14:paraId="200116BE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9</w:t>
                                  </w:r>
                                </w:p>
                                <w:p w14:paraId="64D22C85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3</w:t>
                                  </w:r>
                                </w:p>
                              </w:tc>
                            </w:tr>
                            <w:tr w:rsidR="00F100FA" w:rsidRPr="00917D70" w14:paraId="2E90EEBF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F25966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peed CV [%]</w:t>
                                  </w:r>
                                </w:p>
                                <w:p w14:paraId="6008859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41F9383C" w14:textId="77777777" w:rsidR="00F100FA" w:rsidRPr="00917D70" w:rsidRDefault="00F100FA" w:rsidP="00C21BFE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0EF3BD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4D7DCC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.3 (4.6;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283EB70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4.8;7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90092D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60DE8E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0EAD5CA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4.8;6.4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BC8786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44C05D1D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724</w:t>
                                  </w:r>
                                </w:p>
                                <w:p w14:paraId="22C0FCE0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052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60B1E0F5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3101110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95</w:t>
                                  </w:r>
                                </w:p>
                                <w:p w14:paraId="3A6B6888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9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595FB7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5DC6703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3</w:t>
                                  </w:r>
                                </w:p>
                                <w:p w14:paraId="136897B6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 w:rsidR="00F100FA" w:rsidRPr="00917D70" w14:paraId="250CFDAC" w14:textId="77777777" w:rsidTr="00F47E7B">
                              <w:tc>
                                <w:tcPr>
                                  <w:tcW w:w="2257" w:type="dxa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923CFC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ride length Mean [m]</w:t>
                                  </w:r>
                                </w:p>
                                <w:p w14:paraId="3DE60C0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3D69795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  <w:p w14:paraId="1260A293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0499C1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2F540F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41 (1.35;1.46)</w:t>
                                  </w:r>
                                </w:p>
                                <w:p w14:paraId="55CB440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35 (1.27;1.41)</w:t>
                                  </w:r>
                                </w:p>
                                <w:p w14:paraId="71FDFF7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5.7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83E24D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3171C6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40 (1.35;1.46)</w:t>
                                  </w:r>
                                </w:p>
                                <w:p w14:paraId="68A950E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35 (1.32;1.40)</w:t>
                                  </w:r>
                                </w:p>
                                <w:p w14:paraId="4292155F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.2 (1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5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794ABAB8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42EA238C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810</w:t>
                                  </w:r>
                                </w:p>
                                <w:p w14:paraId="2B6291B2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603</w:t>
                                  </w:r>
                                </w:p>
                                <w:p w14:paraId="7F7C1959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39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6E57AA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C9FDE65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074</w:t>
                                  </w:r>
                                </w:p>
                                <w:p w14:paraId="5C238E3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17</w:t>
                                  </w:r>
                                </w:p>
                                <w:p w14:paraId="5B141020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7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BBB794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228C14E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2</w:t>
                                  </w:r>
                                </w:p>
                                <w:p w14:paraId="008CBABC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8</w:t>
                                  </w:r>
                                </w:p>
                                <w:p w14:paraId="31E47944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5</w:t>
                                  </w:r>
                                </w:p>
                              </w:tc>
                            </w:tr>
                            <w:tr w:rsidR="00F100FA" w:rsidRPr="00917D70" w14:paraId="346ED022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E6C77E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ride length CV [%]</w:t>
                                  </w:r>
                                </w:p>
                                <w:p w14:paraId="2240B4E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27687A80" w14:textId="77777777" w:rsidR="00F100FA" w:rsidRPr="00917D70" w:rsidRDefault="00F100FA" w:rsidP="00C21BFE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E305B0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0206C1D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.8 (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4.2)</w:t>
                                  </w:r>
                                </w:p>
                                <w:p w14:paraId="06E06F4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1 (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5.1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B19A8FE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2750CF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4.2)</w:t>
                                  </w:r>
                                </w:p>
                                <w:p w14:paraId="6F7E25F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.0 (3.5;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584035F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448230A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465</w:t>
                                  </w:r>
                                </w:p>
                                <w:p w14:paraId="519121AD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56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7C5CDBA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A72374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6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69</w:t>
                                  </w:r>
                                </w:p>
                                <w:p w14:paraId="5ABF8F69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5</w:t>
                                  </w:r>
                                  <w:r w:rsidR="00250EE4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1ED893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10B59CD5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8</w:t>
                                  </w:r>
                                </w:p>
                                <w:p w14:paraId="224E6469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0</w:t>
                                  </w:r>
                                </w:p>
                              </w:tc>
                            </w:tr>
                            <w:tr w:rsidR="00F100FA" w:rsidRPr="00917D70" w14:paraId="176326FE" w14:textId="77777777" w:rsidTr="00F47E7B">
                              <w:tc>
                                <w:tcPr>
                                  <w:tcW w:w="2257" w:type="dxa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A3386D7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oe clearance Mean [cm]</w:t>
                                  </w:r>
                                </w:p>
                                <w:p w14:paraId="45C89B7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3C00979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  <w:p w14:paraId="7DC37B20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F57789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69B9ACA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92 (1.33;2.71)</w:t>
                                  </w:r>
                                </w:p>
                                <w:p w14:paraId="1320F87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72 (1.25;2.36)</w:t>
                                  </w:r>
                                </w:p>
                                <w:p w14:paraId="72E9458C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.4 (-10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7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A1DF4E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6A495B9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29 (1.84;2.94)</w:t>
                                  </w:r>
                                </w:p>
                                <w:p w14:paraId="1B4BC50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21 (1.62;3.03)</w:t>
                                  </w:r>
                                </w:p>
                                <w:p w14:paraId="44D2DCE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.4 (-3.3;11.1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871AD0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C081CAA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655</w:t>
                                  </w:r>
                                </w:p>
                                <w:p w14:paraId="0E40A34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706</w:t>
                                  </w:r>
                                </w:p>
                                <w:p w14:paraId="60C424C5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362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FC374D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865CBFE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EF6F37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05</w:t>
                                  </w:r>
                                </w:p>
                                <w:p w14:paraId="244FCD7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</w:t>
                                  </w:r>
                                  <w:r w:rsidR="00EF6F37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93</w:t>
                                  </w:r>
                                </w:p>
                                <w:p w14:paraId="2489B07C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7</w:t>
                                  </w:r>
                                  <w:r w:rsidR="00EF6F37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1445A9D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46552382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9</w:t>
                                  </w:r>
                                </w:p>
                                <w:p w14:paraId="4B40105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0</w:t>
                                  </w:r>
                                </w:p>
                                <w:p w14:paraId="73BF9279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6</w:t>
                                  </w:r>
                                </w:p>
                              </w:tc>
                            </w:tr>
                            <w:tr w:rsidR="00F100FA" w:rsidRPr="00917D70" w14:paraId="659BE7CE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1DB9BA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oe clearance CV [%]</w:t>
                                  </w:r>
                                </w:p>
                                <w:p w14:paraId="70EEB359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10635632" w14:textId="77777777" w:rsidR="00F100FA" w:rsidRPr="00917D70" w:rsidRDefault="00F100FA" w:rsidP="00C21BFE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DEE6F3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F2C790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9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26.0;61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782BCD4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8.3 (25.7;48.5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36FA89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DA36387" w14:textId="77777777" w:rsidR="00F100FA" w:rsidRPr="00917D70" w:rsidRDefault="00F100FA" w:rsidP="00C21BFE">
                                  <w:pPr>
                                    <w:spacing w:after="0" w:line="256" w:lineRule="auto"/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1.</w:t>
                                  </w:r>
                                  <w:r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22.8;44.</w:t>
                                  </w:r>
                                  <w:r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702DEE22" w14:textId="77777777" w:rsidR="00F100FA" w:rsidRPr="00917D70" w:rsidRDefault="00F100FA" w:rsidP="00C21BFE">
                                  <w:pPr>
                                    <w:spacing w:after="0" w:line="256" w:lineRule="auto"/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8.6 (2</w:t>
                                  </w:r>
                                  <w:r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48.7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2D15821E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D2D84CD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965</w:t>
                                  </w:r>
                                </w:p>
                                <w:p w14:paraId="464C8663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55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00CC5C9C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B097B94" w14:textId="77777777" w:rsidR="00F100FA" w:rsidRPr="00EF6F37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EF6F37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</w:t>
                                  </w:r>
                                  <w:r w:rsidR="00EF6F37" w:rsidRPr="00EF6F37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51</w:t>
                                  </w:r>
                                </w:p>
                                <w:p w14:paraId="75D6AB5D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</w:t>
                                  </w:r>
                                  <w:r w:rsidR="00EF6F37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477908D8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9551C44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5</w:t>
                                  </w:r>
                                </w:p>
                                <w:p w14:paraId="212A0F5B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7</w:t>
                                  </w:r>
                                </w:p>
                              </w:tc>
                            </w:tr>
                            <w:tr w:rsidR="00F100FA" w:rsidRPr="00917D70" w14:paraId="161AE809" w14:textId="77777777" w:rsidTr="00F47E7B">
                              <w:tc>
                                <w:tcPr>
                                  <w:tcW w:w="2257" w:type="dxa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918AA3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Cycle duration Mean [s]</w:t>
                                  </w:r>
                                </w:p>
                                <w:p w14:paraId="32460A4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4404C53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  <w:p w14:paraId="060DD7A0" w14:textId="77777777" w:rsidR="00F100FA" w:rsidRPr="00917D70" w:rsidRDefault="00F100FA" w:rsidP="00C21BFE">
                                  <w:pPr>
                                    <w:spacing w:after="2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costs in %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C15BB0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8B5450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2 (1.00;1.09)</w:t>
                                  </w:r>
                                </w:p>
                                <w:p w14:paraId="6D25E19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8 (1.05;1.14)</w:t>
                                  </w:r>
                                </w:p>
                                <w:p w14:paraId="614BC1E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4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-5.7;-1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25AC4B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F39556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1 (0.99;1.08)</w:t>
                                  </w:r>
                                </w:p>
                                <w:p w14:paraId="358D4D38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5 (1.03;1.11)</w:t>
                                  </w:r>
                                </w:p>
                                <w:p w14:paraId="08D8352A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3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-4.7;-1.7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697C3B3C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DF968BA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310</w:t>
                                  </w:r>
                                </w:p>
                                <w:p w14:paraId="4433920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776</w:t>
                                  </w:r>
                                </w:p>
                                <w:p w14:paraId="09768E1C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569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2436810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A0157AA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7</w:t>
                                  </w:r>
                                  <w:r w:rsidR="00E223E8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82</w:t>
                                  </w:r>
                                </w:p>
                                <w:p w14:paraId="008CF857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</w:t>
                                  </w:r>
                                  <w:r w:rsidR="00E223E8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64</w:t>
                                  </w:r>
                                </w:p>
                                <w:p w14:paraId="3B1FE471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5</w:t>
                                  </w:r>
                                  <w:r w:rsidR="00E223E8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97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left w:val="nil"/>
                                    <w:bottom w:val="nil"/>
                                    <w:right w:val="nil"/>
                                  </w:tcBorders>
                                  <w:vAlign w:val="bottom"/>
                                </w:tcPr>
                                <w:p w14:paraId="518B9DCA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7431326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5</w:t>
                                  </w:r>
                                </w:p>
                                <w:p w14:paraId="1E67D2CB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4</w:t>
                                  </w:r>
                                </w:p>
                                <w:p w14:paraId="100E77E9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0</w:t>
                                  </w:r>
                                </w:p>
                              </w:tc>
                            </w:tr>
                            <w:tr w:rsidR="00F100FA" w:rsidRPr="00917D70" w14:paraId="10C1C803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1445233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Cycle duration CV [%]</w:t>
                                  </w:r>
                                </w:p>
                                <w:p w14:paraId="55123974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 walking</w:t>
                                  </w:r>
                                </w:p>
                                <w:p w14:paraId="3733098F" w14:textId="77777777" w:rsidR="00F100FA" w:rsidRPr="00917D70" w:rsidRDefault="00F100FA" w:rsidP="00C21BFE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DT walking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C027470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539BD16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2.1;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5317CB02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2.2;3.7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2D3F9A5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91D1AB1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.3 (1.8;2.6)</w:t>
                                  </w:r>
                                </w:p>
                                <w:p w14:paraId="5C95B36B" w14:textId="77777777" w:rsidR="00F100FA" w:rsidRPr="00917D70" w:rsidRDefault="00F100FA" w:rsidP="00C21BF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.0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(2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3.5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7610F5C5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3B187F9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931</w:t>
                                  </w:r>
                                </w:p>
                                <w:p w14:paraId="4CBA033E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171B4CAC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D593296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</w:t>
                                  </w:r>
                                  <w:r w:rsidR="00E223E8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75</w:t>
                                  </w:r>
                                </w:p>
                                <w:p w14:paraId="31F65EA3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vAlign w:val="bottom"/>
                                </w:tcPr>
                                <w:p w14:paraId="53996B41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FB486DD" w14:textId="77777777" w:rsidR="00F100FA" w:rsidRPr="00C21BFE" w:rsidRDefault="00F100FA" w:rsidP="00C21BFE">
                                  <w:pPr>
                                    <w:spacing w:after="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C21BFE"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6</w:t>
                                  </w:r>
                                </w:p>
                                <w:p w14:paraId="0BA6957E" w14:textId="77777777" w:rsidR="00F100FA" w:rsidRPr="00C21BFE" w:rsidRDefault="00F100FA" w:rsidP="009A7E1B">
                                  <w:pPr>
                                    <w:spacing w:after="60" w:line="240" w:lineRule="auto"/>
                                    <w:rPr>
                                      <w:rFonts w:asciiTheme="minorHAnsi" w:hAnsiTheme="minorHAnsi" w:cstheme="minorHAnsi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&lt;.01</w:t>
                                  </w:r>
                                </w:p>
                              </w:tc>
                            </w:tr>
                            <w:tr w:rsidR="00F100FA" w:rsidRPr="00917D70" w14:paraId="5269ED36" w14:textId="77777777" w:rsidTr="00E50424"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7522C845" w14:textId="77777777" w:rsidR="00F100FA" w:rsidRPr="00917D70" w:rsidRDefault="00F100FA" w:rsidP="00E50424">
                                  <w:pPr>
                                    <w:spacing w:after="0" w:line="240" w:lineRule="auto"/>
                                    <w:ind w:hanging="120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xtended Balance Test of SPPB</w:t>
                                  </w:r>
                                </w:p>
                              </w:tc>
                            </w:tr>
                            <w:tr w:rsidR="00F100FA" w:rsidRPr="00917D70" w14:paraId="4E501F0E" w14:textId="77777777" w:rsidTr="00F47E7B"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4BE0B0E" w14:textId="77777777" w:rsidR="00F100FA" w:rsidRPr="00917D70" w:rsidRDefault="00F100FA" w:rsidP="00331629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Balance scor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9BAFB24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.5 (6;7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54172DD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6;7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AE05982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34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BD6A62B" w14:textId="77777777" w:rsidR="00F100FA" w:rsidRPr="00917D70" w:rsidRDefault="00F100FA" w:rsidP="005B3A26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8</w:t>
                                  </w:r>
                                  <w:r w:rsidR="005B3A26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4B1A693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 w:rsidR="00F100FA" w:rsidRPr="00917D70" w14:paraId="46CB6FC0" w14:textId="77777777" w:rsidTr="00F47E7B">
                              <w:trPr>
                                <w:trHeight w:val="158"/>
                              </w:trPr>
                              <w:tc>
                                <w:tcPr>
                                  <w:tcW w:w="2257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72C44B20" w14:textId="77777777" w:rsidR="00F100FA" w:rsidRPr="00917D70" w:rsidRDefault="00F100FA" w:rsidP="00E50424">
                                  <w:pPr>
                                    <w:spacing w:after="0" w:line="240" w:lineRule="auto"/>
                                    <w:ind w:hanging="102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enior Fitness Test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F83122B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125CEC17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11D9FA90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726E0F5F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03509E09" w14:textId="77777777" w:rsidR="00F100FA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</w:tr>
                            <w:tr w:rsidR="00F100FA" w:rsidRPr="00917D70" w14:paraId="7A161DB5" w14:textId="77777777" w:rsidTr="00F47E7B">
                              <w:trPr>
                                <w:trHeight w:val="378"/>
                              </w:trPr>
                              <w:tc>
                                <w:tcPr>
                                  <w:tcW w:w="2257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58AE03D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0sec chair rises t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st</w:t>
                                  </w:r>
                                </w:p>
                                <w:p w14:paraId="3BC93337" w14:textId="77777777" w:rsidR="00F100FA" w:rsidRPr="00917D70" w:rsidRDefault="00F100FA" w:rsidP="00331629">
                                  <w:pPr>
                                    <w:spacing w:after="60" w:line="240" w:lineRule="auto"/>
                                    <w:ind w:hanging="10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min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stepping t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est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0BEA185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6.5 (14;20)</w:t>
                                  </w:r>
                                </w:p>
                                <w:p w14:paraId="1C472B4F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4.5 (63;89)</w:t>
                                  </w:r>
                                </w:p>
                              </w:tc>
                              <w:tc>
                                <w:tcPr>
                                  <w:tcW w:w="1489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1552DD1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5.5 (12.75;18.75)</w:t>
                                  </w:r>
                                </w:p>
                                <w:p w14:paraId="6BCBAD00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8.5 (73.75;81.50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FB8BF6C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256</w:t>
                                  </w:r>
                                </w:p>
                                <w:p w14:paraId="6D949E1F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0.02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9831042" w14:textId="77777777" w:rsidR="00F100FA" w:rsidRPr="00840ABE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840ABE">
                                    <w:rPr>
                                      <w:rFonts w:eastAsia="Calibri" w:cs="Calibri"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2</w:t>
                                  </w:r>
                                  <w:r w:rsidR="005B3A26">
                                    <w:rPr>
                                      <w:rFonts w:eastAsia="Calibri" w:cs="Calibri"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2</w:t>
                                  </w:r>
                                </w:p>
                                <w:p w14:paraId="34139DB4" w14:textId="77777777" w:rsidR="00F100FA" w:rsidRPr="00917D70" w:rsidRDefault="00F100FA" w:rsidP="005B3A26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</w:t>
                                  </w:r>
                                  <w:r w:rsidR="005B3A26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F95C141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2</w:t>
                                  </w:r>
                                </w:p>
                                <w:p w14:paraId="5F23C3A9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ind w:left="-74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&lt;.01</w:t>
                                  </w:r>
                                </w:p>
                              </w:tc>
                            </w:tr>
                          </w:tbl>
                          <w:p w14:paraId="3D7E9780" w14:textId="77777777" w:rsidR="00F100FA" w:rsidRPr="0018233C" w:rsidRDefault="00F100FA" w:rsidP="00331629">
                            <w:pPr>
                              <w:pStyle w:val="Caption"/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D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ata are median values (interquartile ranges). </w:t>
                            </w: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Wilcoxon signed-rank test was used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. 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vertAlign w:val="superscript"/>
                                <w:lang w:eastAsia="de-DE"/>
                              </w:rPr>
                              <w:t>+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n = 14. *p &lt; .05,</w:t>
                            </w: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 p-values are exact sig. two-tailed,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 bold values indicate significance. </w:t>
                            </w: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Effect size r = .10 indicates a small effect, r = .30 a medium effect, and r ≥ .50 a large effect. 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Abbrev</w:t>
                            </w:r>
                            <w:r w:rsidR="002E6FC0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i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ations: ST = single-task. DT = dual-task. DT costs are calculated as (ST – DT)/ST x 100. SPPB = Short Physical Performance Batte</w:t>
                            </w:r>
                            <w:r w:rsidR="007002A1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ry. CV = coeffici</w:t>
                            </w:r>
                            <w:r w:rsidR="0039446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ent of variation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.  </w:t>
                            </w:r>
                          </w:p>
                          <w:p w14:paraId="3C86CEF6" w14:textId="77777777" w:rsidR="00F100FA" w:rsidRPr="00BB6D8D" w:rsidRDefault="00F100FA" w:rsidP="00331629">
                            <w:pPr>
                              <w:pStyle w:val="Caption"/>
                              <w:spacing w:before="120"/>
                              <w:rPr>
                                <w:rFonts w:ascii="Calibri Light" w:hAnsi="Calibri Light" w:cs="Calibri Light"/>
                                <w:b w:val="0"/>
                                <w:noProof/>
                                <w:color w:val="auto"/>
                                <w:lang w:eastAsia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74B6B5EB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width:381.4pt;height:807.7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kpKbQIAAP8EAAAOAAAAZHJzL2Uyb0RvYy54bWysVF1v0zAUfUfiP1h+p0mzdJRq6VQ6FSGV&#10;bVKH9uw69hph+xrbbVJ+PddOupXBC4g+uLbv8f04955cXXdakYNwvgFT0fEop0QYDnVjnir69WH1&#10;bkqJD8zUTIERFT0KT6/nb99ctXYmCtiBqoUj6MT4WWsrugvBzrLM853QzI/ACoNGCU6zgEf3lNWO&#10;tehdq6zI88usBVdbB1x4j7c3vZHOk38pBQ93UnoRiKoo5hbS6tK6jWs2v2KzJ8fsruFDGuwfstCs&#10;MRj02dUNC4zsXfObK91wBx5kGHHQGUjZcJFqwGrG+atqNjtmRaoFyfH2mSb//9zy28O9I01d0YIS&#10;wzS26EF0QQpVkyKy01o/Q9DGIix0H6HDLqdKvV0D/+YRkp1h+gce0ZGNTjod/7FOgg+xAcdn0jEK&#10;4XhZTsuLy7ykhKNtnBeTaVlMYuTs5b11PnwSoEncVNRhW1MO7LD2oYeeIDGcB9XUq0apdDj6pXLk&#10;wHACcHBqaClRzAe8rOgq/YZovzxThrQVvbyY5H21f+syhlZ7/QXqPvQkx98pUEopVXgWE+tVZmCz&#10;JzDyGrptN7RhC/URu+Cgn2Jv+apBPtZYzD1zOLbIL0ox3OEiFWD6MOwo2YH78af7iMdpQislLcqg&#10;ov77njmBHH02OGcfxmUZdZMO5eR9gQd3btmeW8xeLwF5HqPoLU/biA/qtJUO9CMqdhGjookZjrEr&#10;Gk7bZejFiYrnYrFIIFSKZWFtNpafhi92+6F7ZM4OIxFwnG7hJBg2ezUZPTb2xMBiH0A2aWwiwT2r&#10;A++ostSW4YsQZXx+TqiX79b8JwAAAP//AwBQSwMEFAAGAAgAAAAhABH/knXcAAAABgEAAA8AAABk&#10;cnMvZG93bnJldi54bWxMj0FLw0AQhe+C/2EZwYvYSQuNErMpUhQEFWwt9LpNptnQ7GzIbpr47x29&#10;6GXg8R5vvpevJteqM/Wh8axhPktAEZe+arjWsPt8vr0HFaLhyrSeScMXBVgVlxe5ySo/8obO21gr&#10;KeGQGQ02xi5DDKUlZ8LMd8TiHX3vTBTZ11j1ZpRy1+IiSVJ0pmH5YE1Ha0vlaTs4DS/hdX16H7oP&#10;tm8j3myejnsk1Pr6anp8ABVpin9h+MEXdCiE6eAHroJqNciQ+HvFu0sXMuMgoXS+XAIWOf7HL74B&#10;AAD//wMAUEsBAi0AFAAGAAgAAAAhALaDOJL+AAAA4QEAABMAAAAAAAAAAAAAAAAAAAAAAFtDb250&#10;ZW50X1R5cGVzXS54bWxQSwECLQAUAAYACAAAACEAOP0h/9YAAACUAQAACwAAAAAAAAAAAAAAAAAv&#10;AQAAX3JlbHMvLnJlbHNQSwECLQAUAAYACAAAACEA+iZKSm0CAAD/BAAADgAAAAAAAAAAAAAAAAAu&#10;AgAAZHJzL2Uyb0RvYy54bWxQSwECLQAUAAYACAAAACEAEf+SddwAAAAGAQAADwAAAAAAAAAAAAAA&#10;AADHBAAAZHJzL2Rvd25yZXYueG1sUEsFBgAAAAAEAAQA8wAAANAFAAAAAA==&#10;" fillcolor="window" strokecolor="#7f7f7f" strokeweight=".5pt">
                <v:path arrowok="t"/>
                <v:textbox>
                  <w:txbxContent>
                    <w:p w14:paraId="37174855" w14:textId="6D968263" w:rsidR="00F100FA" w:rsidRPr="00161F8D" w:rsidRDefault="006729EE" w:rsidP="00331629">
                      <w:pPr>
                        <w:pStyle w:val="TableTitle"/>
                        <w:spacing w:after="0" w:line="240" w:lineRule="auto"/>
                        <w:jc w:val="left"/>
                        <w:rPr>
                          <w:rFonts w:asciiTheme="minorHAnsi" w:hAnsiTheme="minorHAnsi" w:cstheme="minorHAnsi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 xml:space="preserve">Supplementary 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Table </w:t>
                      </w:r>
                      <w:r>
                        <w:rPr>
                          <w:rFonts w:asciiTheme="minorHAnsi" w:hAnsiTheme="minorHAnsi" w:cstheme="minorHAnsi"/>
                        </w:rPr>
                        <w:t>1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 </w:t>
                      </w:r>
                      <w:r w:rsidR="00F100FA" w:rsidRPr="0018233C">
                        <w:rPr>
                          <w:rFonts w:asciiTheme="minorHAnsi" w:hAnsiTheme="minorHAnsi" w:cstheme="minorHAnsi"/>
                          <w:szCs w:val="17"/>
                        </w:rPr>
                        <w:t>|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 </w:t>
                      </w:r>
                      <w:r w:rsidR="00F100FA">
                        <w:rPr>
                          <w:rFonts w:asciiTheme="minorHAnsi" w:hAnsiTheme="minorHAnsi" w:cstheme="minorHAnsi"/>
                        </w:rPr>
                        <w:t>With</w:t>
                      </w:r>
                      <w:r w:rsidR="00B064B5">
                        <w:rPr>
                          <w:rFonts w:asciiTheme="minorHAnsi" w:hAnsiTheme="minorHAnsi" w:cstheme="minorHAnsi"/>
                        </w:rPr>
                        <w:t>in-group pre- vs. post-comparis</w:t>
                      </w:r>
                      <w:r w:rsidR="00F100FA">
                        <w:rPr>
                          <w:rFonts w:asciiTheme="minorHAnsi" w:hAnsiTheme="minorHAnsi" w:cstheme="minorHAnsi"/>
                        </w:rPr>
                        <w:t xml:space="preserve">ons for 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physical functions. </w:t>
                      </w:r>
                    </w:p>
                    <w:tbl>
                      <w:tblPr>
                        <w:tblW w:w="7361" w:type="dxa"/>
                        <w:tblInd w:w="10" w:type="dxa"/>
                        <w:tblBorders>
                          <w:top w:val="single" w:sz="4" w:space="0" w:color="auto"/>
                          <w:bottom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257"/>
                        <w:gridCol w:w="1488"/>
                        <w:gridCol w:w="1489"/>
                        <w:gridCol w:w="780"/>
                        <w:gridCol w:w="780"/>
                        <w:gridCol w:w="567"/>
                      </w:tblGrid>
                      <w:tr w:rsidR="00F100FA" w:rsidRPr="00917D70" w14:paraId="566BF390" w14:textId="77777777" w:rsidTr="00F47E7B">
                        <w:tc>
                          <w:tcPr>
                            <w:tcW w:w="2257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133EC431" w14:textId="77777777" w:rsidR="00F100FA" w:rsidRPr="00917D70" w:rsidRDefault="00F100FA" w:rsidP="00331629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raining group (n = 15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69F94113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re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1A42555D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ost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7DD193FE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6C2774DA" w14:textId="77777777" w:rsidR="00F100FA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40BAB985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r</w:t>
                            </w:r>
                          </w:p>
                        </w:tc>
                      </w:tr>
                      <w:tr w:rsidR="00F100FA" w:rsidRPr="00917D70" w14:paraId="7027E746" w14:textId="77777777" w:rsidTr="00926E37">
                        <w:tc>
                          <w:tcPr>
                            <w:tcW w:w="7361" w:type="dxa"/>
                            <w:gridSpan w:val="6"/>
                            <w:tcBorders>
                              <w:bottom w:val="nil"/>
                              <w:right w:val="nil"/>
                            </w:tcBorders>
                            <w:shd w:val="clear" w:color="auto" w:fill="F2F2F2"/>
                          </w:tcPr>
                          <w:p w14:paraId="066BC9C3" w14:textId="77777777" w:rsidR="00F100FA" w:rsidRPr="00917D70" w:rsidRDefault="00F100FA" w:rsidP="00E50424">
                            <w:pPr>
                              <w:spacing w:after="0" w:line="240" w:lineRule="auto"/>
                              <w:ind w:hanging="107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Gait analysis</w:t>
                            </w:r>
                          </w:p>
                        </w:tc>
                      </w:tr>
                      <w:tr w:rsidR="00F100FA" w:rsidRPr="00C21BFE" w14:paraId="30FED3EE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45E0536D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peed Mean [m/s]</w:t>
                            </w:r>
                          </w:p>
                          <w:p w14:paraId="49ED651F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334D3F03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  <w:p w14:paraId="35772D62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3814D38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1203D47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26 (1.12;1.37)</w:t>
                            </w:r>
                          </w:p>
                          <w:p w14:paraId="37FA745B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9 (0.95;1.25)</w:t>
                            </w:r>
                          </w:p>
                          <w:p w14:paraId="1E4E977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4.3 (8.6;15.8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48153985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14C913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29 (1.17;1.38)</w:t>
                            </w:r>
                          </w:p>
                          <w:p w14:paraId="216C968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13 (1.06;1.27)</w:t>
                            </w:r>
                          </w:p>
                          <w:p w14:paraId="5DD8342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0.1 (3.4;1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A54A377" w14:textId="77777777" w:rsidR="00F100FA" w:rsidRPr="009A7E1B" w:rsidRDefault="00F100FA" w:rsidP="00C21BFE">
                            <w:pPr>
                              <w:spacing w:after="0" w:line="240" w:lineRule="auto"/>
                              <w:rPr>
                                <w:rFonts w:asciiTheme="majorHAnsi" w:hAnsiTheme="majorHAnsi" w:cstheme="maj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C0FDF07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477</w:t>
                            </w:r>
                          </w:p>
                          <w:p w14:paraId="77EBDE5D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794</w:t>
                            </w:r>
                          </w:p>
                          <w:p w14:paraId="2EBE9949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229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10B56F7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B142C95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51</w:t>
                            </w:r>
                          </w:p>
                          <w:p w14:paraId="1FFF045B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0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3</w:t>
                            </w: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*</w:t>
                            </w:r>
                          </w:p>
                          <w:p w14:paraId="1556E1B1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2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5</w:t>
                            </w: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11CF37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EB587A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7</w:t>
                            </w:r>
                          </w:p>
                          <w:p w14:paraId="652206EE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53</w:t>
                            </w:r>
                          </w:p>
                          <w:p w14:paraId="6570BC90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2</w:t>
                            </w:r>
                          </w:p>
                        </w:tc>
                      </w:tr>
                      <w:tr w:rsidR="00F100FA" w:rsidRPr="00C21BFE" w14:paraId="0B01A58E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B150F5A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peed CV [%]</w:t>
                            </w:r>
                          </w:p>
                          <w:p w14:paraId="31FACAE2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7D461C1C" w14:textId="77777777" w:rsidR="00F100FA" w:rsidRPr="00917D70" w:rsidRDefault="00F100FA" w:rsidP="009A7E1B">
                            <w:pPr>
                              <w:spacing w:after="6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05B1607A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00CED70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.0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8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1A1AFB1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.8 (5.1;7.8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81E430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BFEE51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.5 (4.9;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.0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5CA838C7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.7 (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6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3C97051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8ABBC5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215</w:t>
                            </w:r>
                          </w:p>
                          <w:p w14:paraId="3F654626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29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B40F2E7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75B34C40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2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6</w:t>
                            </w: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*</w:t>
                            </w:r>
                          </w:p>
                          <w:p w14:paraId="7A812643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2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0</w:t>
                            </w: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7A5D1A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F68AA2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0</w:t>
                            </w:r>
                          </w:p>
                          <w:p w14:paraId="2D5402F1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3</w:t>
                            </w:r>
                          </w:p>
                        </w:tc>
                      </w:tr>
                      <w:tr w:rsidR="00F100FA" w:rsidRPr="00C21BFE" w14:paraId="28655BA8" w14:textId="77777777" w:rsidTr="00F47E7B">
                        <w:tc>
                          <w:tcPr>
                            <w:tcW w:w="2257" w:type="dxa"/>
                            <w:tcBorders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938EF6F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ride length Mean [m]</w:t>
                            </w:r>
                          </w:p>
                          <w:p w14:paraId="78464DA9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3C1E5284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  <w:p w14:paraId="7250712F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313131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DD0D68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28 (1.22;1.40)</w:t>
                            </w:r>
                          </w:p>
                          <w:p w14:paraId="2FC33CE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20 (1.13;1.34)</w:t>
                            </w:r>
                          </w:p>
                          <w:p w14:paraId="700462C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9.0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734E459B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1CD138EE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31 (1.17;1.37)</w:t>
                            </w:r>
                          </w:p>
                          <w:p w14:paraId="2181D26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24 (1.13;1.32)</w:t>
                            </w:r>
                          </w:p>
                          <w:p w14:paraId="0C71D8B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1 (1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5.5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0693C4C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DF0565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022</w:t>
                            </w:r>
                          </w:p>
                          <w:p w14:paraId="382D17D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040</w:t>
                            </w:r>
                          </w:p>
                          <w:p w14:paraId="34F8F4B7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103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DD0E73F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24442C3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30</w:t>
                            </w:r>
                          </w:p>
                          <w:p w14:paraId="6FC21BBD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4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2</w:t>
                            </w: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*</w:t>
                            </w:r>
                          </w:p>
                          <w:p w14:paraId="04AF06E4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35*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9A81B97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13743A0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9</w:t>
                            </w:r>
                          </w:p>
                          <w:p w14:paraId="502A2DD0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9</w:t>
                            </w:r>
                          </w:p>
                          <w:p w14:paraId="7D2C527C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0</w:t>
                            </w:r>
                          </w:p>
                        </w:tc>
                      </w:tr>
                      <w:tr w:rsidR="00F100FA" w:rsidRPr="00C21BFE" w14:paraId="36524E71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379F234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ride length CV [%]</w:t>
                            </w:r>
                          </w:p>
                          <w:p w14:paraId="084D9B3F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24497803" w14:textId="77777777" w:rsidR="00F100FA" w:rsidRPr="00917D70" w:rsidRDefault="00F100FA" w:rsidP="00C21BFE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18DC07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61C6F1E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5 (3.9;6.6)</w:t>
                            </w:r>
                          </w:p>
                          <w:p w14:paraId="2BDF90FD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5.7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ACA118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50E424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.8;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3F1265E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5.1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3FDC3858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7E6A513F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363</w:t>
                            </w:r>
                          </w:p>
                          <w:p w14:paraId="4FBBD074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973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338C1A3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3697FB3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88</w:t>
                            </w:r>
                          </w:p>
                          <w:p w14:paraId="6154EF09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</w:t>
                            </w:r>
                            <w:r w:rsidR="00D37ED4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1263138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7DF0BAB1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5</w:t>
                            </w:r>
                          </w:p>
                          <w:p w14:paraId="17370F4A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8</w:t>
                            </w:r>
                          </w:p>
                        </w:tc>
                      </w:tr>
                      <w:tr w:rsidR="00F100FA" w:rsidRPr="00C21BFE" w14:paraId="6ABDDF02" w14:textId="77777777" w:rsidTr="00F47E7B">
                        <w:tc>
                          <w:tcPr>
                            <w:tcW w:w="2257" w:type="dxa"/>
                            <w:tcBorders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0E98269C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oe clearance Mean [cm]</w:t>
                            </w:r>
                          </w:p>
                          <w:p w14:paraId="7E0DF52D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7883BCA0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  <w:p w14:paraId="70E83AF0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829E9E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1AFFC965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94 (1.78;2.48)</w:t>
                            </w:r>
                          </w:p>
                          <w:p w14:paraId="61DDE62E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98 (1.57;2.40)</w:t>
                            </w:r>
                          </w:p>
                          <w:p w14:paraId="18D45F4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.6 (-2.6;1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26582E9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1FFF294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06 (1.47;2.96)</w:t>
                            </w:r>
                          </w:p>
                          <w:p w14:paraId="1ADE350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14 (1.45;2.88)</w:t>
                            </w:r>
                          </w:p>
                          <w:p w14:paraId="59A5DB0F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2.3 (-8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8.6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AD1B62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A45B8A1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511</w:t>
                            </w:r>
                          </w:p>
                          <w:p w14:paraId="0FC8D6C0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224</w:t>
                            </w:r>
                          </w:p>
                          <w:p w14:paraId="26E34A8F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28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8B01C5F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173D7335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6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39</w:t>
                            </w:r>
                          </w:p>
                          <w:p w14:paraId="2B797420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4</w:t>
                            </w: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</w:t>
                            </w:r>
                          </w:p>
                          <w:p w14:paraId="6D68A81E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21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3068573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C3A850A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9</w:t>
                            </w:r>
                          </w:p>
                          <w:p w14:paraId="3C0E9891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3</w:t>
                            </w:r>
                          </w:p>
                          <w:p w14:paraId="16FFB48A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4</w:t>
                            </w:r>
                          </w:p>
                        </w:tc>
                      </w:tr>
                      <w:tr w:rsidR="00F100FA" w:rsidRPr="00C21BFE" w14:paraId="6FDF23A9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1213781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oe clearance CV [%]</w:t>
                            </w:r>
                          </w:p>
                          <w:p w14:paraId="425B194B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3BE62C63" w14:textId="77777777" w:rsidR="00F100FA" w:rsidRPr="00917D70" w:rsidRDefault="00F100FA" w:rsidP="00C21BFE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08419927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79D0FB5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9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29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46.9)</w:t>
                            </w:r>
                          </w:p>
                          <w:p w14:paraId="3F7088D7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4.7 (31.1;51.6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B3E8422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085FF90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1.2;50.2)</w:t>
                            </w:r>
                          </w:p>
                          <w:p w14:paraId="64E03703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6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0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45.1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8AB48E8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E18A57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284</w:t>
                            </w:r>
                          </w:p>
                          <w:p w14:paraId="02901D53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22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DC1A5E2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905B9CD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804</w:t>
                            </w:r>
                          </w:p>
                          <w:p w14:paraId="2BB5D134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8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92788A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7CB2B440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5</w:t>
                            </w:r>
                          </w:p>
                          <w:p w14:paraId="6EB9FB00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4</w:t>
                            </w:r>
                          </w:p>
                        </w:tc>
                      </w:tr>
                      <w:tr w:rsidR="00F100FA" w:rsidRPr="00C21BFE" w14:paraId="484C9E56" w14:textId="77777777" w:rsidTr="00F47E7B">
                        <w:tc>
                          <w:tcPr>
                            <w:tcW w:w="2257" w:type="dxa"/>
                            <w:tcBorders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E68038D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Cycle duration Mean [s]</w:t>
                            </w:r>
                          </w:p>
                          <w:p w14:paraId="575D2D7C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2CA6D227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  <w:p w14:paraId="16D8EF6C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B65C02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98866D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4 (1.01;1.07)</w:t>
                            </w:r>
                          </w:p>
                          <w:p w14:paraId="70DD1592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12 (1.09;1.17)</w:t>
                            </w:r>
                          </w:p>
                          <w:p w14:paraId="6C91845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7.1 (-9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-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258ED2A7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3340A6F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4 (1.01;1.08)</w:t>
                            </w:r>
                          </w:p>
                          <w:p w14:paraId="2E81464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9 (1.08;1.14)</w:t>
                            </w:r>
                          </w:p>
                          <w:p w14:paraId="3070DDE4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-7.4;-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4FD4918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3EA12AF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568</w:t>
                            </w:r>
                          </w:p>
                          <w:p w14:paraId="35DB8BE2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166</w:t>
                            </w:r>
                          </w:p>
                          <w:p w14:paraId="42921B71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915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A339CAF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90ECF3A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5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99</w:t>
                            </w:r>
                          </w:p>
                          <w:p w14:paraId="38309C0B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30*</w:t>
                            </w:r>
                          </w:p>
                          <w:p w14:paraId="3BDF1FC6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5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9D2B73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3CC5D81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0</w:t>
                            </w:r>
                          </w:p>
                          <w:p w14:paraId="722BD622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1</w:t>
                            </w:r>
                          </w:p>
                          <w:p w14:paraId="16C2C001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6</w:t>
                            </w:r>
                          </w:p>
                        </w:tc>
                      </w:tr>
                      <w:tr w:rsidR="00F100FA" w:rsidRPr="00C21BFE" w14:paraId="4E1329A3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E631705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Cycle duration CV [%]</w:t>
                            </w:r>
                          </w:p>
                          <w:p w14:paraId="7A76E31E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3DF400F7" w14:textId="77777777" w:rsidR="00F100FA" w:rsidRPr="00917D70" w:rsidRDefault="00F100FA" w:rsidP="00C21BFE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vertAlign w:val="superscript"/>
                                <w:lang w:val="en-US" w:eastAsia="de-DE"/>
                              </w:rPr>
                              <w:t>+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4D5E25D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C59F37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.3 (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4.0)</w:t>
                            </w:r>
                          </w:p>
                          <w:p w14:paraId="11DCC783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DDEAC6D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289C882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9 (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3.2)</w:t>
                            </w:r>
                          </w:p>
                          <w:p w14:paraId="3ADE072E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.0 (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3.7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2C65563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DC6A37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704</w:t>
                            </w:r>
                          </w:p>
                          <w:p w14:paraId="0879C04F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3.045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1D35364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333021C" w14:textId="77777777" w:rsidR="00F100FA" w:rsidRPr="006339A5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95</w:t>
                            </w:r>
                          </w:p>
                          <w:p w14:paraId="36E4E3C2" w14:textId="77777777" w:rsidR="00F100FA" w:rsidRPr="006339A5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0</w:t>
                            </w:r>
                            <w:r w:rsidR="0095437A"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</w:t>
                            </w:r>
                            <w:r w:rsidRPr="006339A5">
                              <w:rPr>
                                <w:rFonts w:asciiTheme="minorHAnsi" w:hAnsiTheme="minorHAnsi" w:cstheme="minorHAnsi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6025F6C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41372D3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1</w:t>
                            </w:r>
                          </w:p>
                          <w:p w14:paraId="1928D229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58</w:t>
                            </w:r>
                          </w:p>
                        </w:tc>
                      </w:tr>
                      <w:tr w:rsidR="00F100FA" w:rsidRPr="00917D70" w14:paraId="0BC9CBDD" w14:textId="77777777" w:rsidTr="00E50424">
                        <w:trPr>
                          <w:trHeight w:val="214"/>
                        </w:trPr>
                        <w:tc>
                          <w:tcPr>
                            <w:tcW w:w="7361" w:type="dxa"/>
                            <w:gridSpan w:val="6"/>
                            <w:tcBorders>
                              <w:bottom w:val="nil"/>
                            </w:tcBorders>
                            <w:shd w:val="clear" w:color="auto" w:fill="F2F2F2"/>
                          </w:tcPr>
                          <w:p w14:paraId="50313BA3" w14:textId="77777777" w:rsidR="00F100FA" w:rsidRPr="00917D70" w:rsidRDefault="00F100FA" w:rsidP="00E50424">
                            <w:pPr>
                              <w:spacing w:after="0" w:line="240" w:lineRule="auto"/>
                              <w:ind w:hanging="106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xtended Balance Test of SPPB</w:t>
                            </w:r>
                          </w:p>
                        </w:tc>
                      </w:tr>
                      <w:tr w:rsidR="00F100FA" w:rsidRPr="00917D70" w14:paraId="2BC84F62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79E831F" w14:textId="77777777" w:rsidR="00F100FA" w:rsidRPr="00917D70" w:rsidRDefault="00F100FA" w:rsidP="00331629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Balance score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719320C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;7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CA1E4E2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;6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9D66295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14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090B59D" w14:textId="77777777" w:rsidR="00F100FA" w:rsidRPr="00917D70" w:rsidRDefault="00F100FA" w:rsidP="005B3A26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25</w:t>
                            </w:r>
                            <w:r w:rsidR="005B3A26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A940673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21</w:t>
                            </w:r>
                          </w:p>
                        </w:tc>
                      </w:tr>
                      <w:tr w:rsidR="00F100FA" w:rsidRPr="00917D70" w14:paraId="3BC606FA" w14:textId="77777777" w:rsidTr="00926E37">
                        <w:trPr>
                          <w:trHeight w:val="63"/>
                        </w:trPr>
                        <w:tc>
                          <w:tcPr>
                            <w:tcW w:w="7361" w:type="dxa"/>
                            <w:gridSpan w:val="6"/>
                            <w:tcBorders>
                              <w:bottom w:val="nil"/>
                              <w:right w:val="nil"/>
                            </w:tcBorders>
                            <w:shd w:val="clear" w:color="auto" w:fill="F2F2F2"/>
                          </w:tcPr>
                          <w:p w14:paraId="3E9A2D3B" w14:textId="77777777" w:rsidR="00F100FA" w:rsidRPr="00917D70" w:rsidRDefault="00F100FA" w:rsidP="00E50424">
                            <w:pPr>
                              <w:spacing w:after="0" w:line="240" w:lineRule="auto"/>
                              <w:ind w:hanging="106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enior Fitness Test</w:t>
                            </w:r>
                          </w:p>
                        </w:tc>
                      </w:tr>
                      <w:tr w:rsidR="00F100FA" w:rsidRPr="00917D70" w14:paraId="3C35F3B6" w14:textId="77777777" w:rsidTr="00F47E7B">
                        <w:trPr>
                          <w:trHeight w:val="378"/>
                        </w:trPr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70676CB" w14:textId="77777777" w:rsidR="00F100FA" w:rsidRPr="00917D70" w:rsidRDefault="00F100FA" w:rsidP="00331629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0sec chair rises t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st</w:t>
                            </w:r>
                          </w:p>
                          <w:p w14:paraId="0E0818A6" w14:textId="77777777" w:rsidR="00F100FA" w:rsidRPr="00917D70" w:rsidRDefault="00F100FA" w:rsidP="00331629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min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epping t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est 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7A6560B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3 (12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0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16.5)</w:t>
                            </w:r>
                          </w:p>
                          <w:p w14:paraId="733FD79C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6 (59.5;82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0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33F5FEC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3 (13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0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15.5)</w:t>
                            </w:r>
                          </w:p>
                          <w:p w14:paraId="614FE26F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6 (69.5;83.5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0AEA659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0.942</w:t>
                            </w:r>
                          </w:p>
                          <w:p w14:paraId="57307EFF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50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A84CE3B" w14:textId="77777777" w:rsidR="00F100FA" w:rsidRPr="00840ABE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840ABE">
                              <w:rPr>
                                <w:rFonts w:eastAsia="Calibri" w:cs="Calibri"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3</w:t>
                            </w:r>
                            <w:r w:rsidR="005B3A26">
                              <w:rPr>
                                <w:rFonts w:eastAsia="Calibri" w:cs="Calibri"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6</w:t>
                            </w:r>
                          </w:p>
                          <w:p w14:paraId="53E8A638" w14:textId="77777777" w:rsidR="00F100FA" w:rsidRPr="00917D70" w:rsidRDefault="00F100FA" w:rsidP="005B3A26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3</w:t>
                            </w:r>
                            <w:r w:rsidR="005B3A26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F3D84B1" w14:textId="77777777" w:rsidR="00F100FA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17</w:t>
                            </w:r>
                          </w:p>
                          <w:p w14:paraId="161845AE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27</w:t>
                            </w:r>
                          </w:p>
                        </w:tc>
                      </w:tr>
                      <w:tr w:rsidR="00F100FA" w:rsidRPr="00917D70" w14:paraId="7C015B1A" w14:textId="77777777" w:rsidTr="00F47E7B">
                        <w:trPr>
                          <w:trHeight w:val="71"/>
                        </w:trPr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7CD35C3D" w14:textId="77777777" w:rsidR="00F100FA" w:rsidRPr="00E50424" w:rsidRDefault="00F100FA" w:rsidP="00331629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Control</w:t>
                            </w: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group (n = 1</w:t>
                            </w:r>
                            <w:r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</w:t>
                            </w: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5386892B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re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6B491DF2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ost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6F0EB942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22E60BFE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6E66E237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r</w:t>
                            </w:r>
                          </w:p>
                        </w:tc>
                      </w:tr>
                      <w:tr w:rsidR="00F100FA" w:rsidRPr="00E50424" w14:paraId="3CB6057A" w14:textId="77777777" w:rsidTr="00F47E7B">
                        <w:trPr>
                          <w:trHeight w:val="71"/>
                        </w:trPr>
                        <w:tc>
                          <w:tcPr>
                            <w:tcW w:w="2257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5B10EFDA" w14:textId="77777777" w:rsidR="00F100FA" w:rsidRPr="00E50424" w:rsidRDefault="00F100FA" w:rsidP="00331629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Gait analysis 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33CE5E54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0F059815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64A80FC1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1E714CD0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7B9C780A" w14:textId="77777777" w:rsidR="00F100FA" w:rsidRPr="00E50424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</w:tr>
                      <w:tr w:rsidR="00F100FA" w:rsidRPr="00DB1813" w14:paraId="6E02DEAD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2DFCFE40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peed Mean [m/s]</w:t>
                            </w:r>
                          </w:p>
                          <w:p w14:paraId="5DB2AA6D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2A40F4E3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  <w:p w14:paraId="18FF616A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848D4C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3D17DC1E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40 (1.24;1.48)</w:t>
                            </w:r>
                          </w:p>
                          <w:p w14:paraId="57642E1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29 (1.14;1.38)</w:t>
                            </w:r>
                          </w:p>
                          <w:p w14:paraId="3949BF64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5.5;11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D40234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00969E0F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40 (1.31;1.46)</w:t>
                            </w:r>
                          </w:p>
                          <w:p w14:paraId="2D3A669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30 (1.22;1.36)</w:t>
                            </w:r>
                          </w:p>
                          <w:p w14:paraId="347D763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4.8;8.4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C2DAB8F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F1B614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776</w:t>
                            </w:r>
                          </w:p>
                          <w:p w14:paraId="286FDE8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655</w:t>
                            </w:r>
                          </w:p>
                          <w:p w14:paraId="66B88C93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293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0F5D1B2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17A81E5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64</w:t>
                            </w:r>
                          </w:p>
                          <w:p w14:paraId="53D5D4B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05</w:t>
                            </w:r>
                          </w:p>
                          <w:p w14:paraId="4D4DE52B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21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405D778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CBED513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4</w:t>
                            </w:r>
                          </w:p>
                          <w:p w14:paraId="200116BE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9</w:t>
                            </w:r>
                          </w:p>
                          <w:p w14:paraId="64D22C85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3</w:t>
                            </w:r>
                          </w:p>
                        </w:tc>
                      </w:tr>
                      <w:tr w:rsidR="00F100FA" w:rsidRPr="00917D70" w14:paraId="2E90EEBF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F25966B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peed CV [%]</w:t>
                            </w:r>
                          </w:p>
                          <w:p w14:paraId="60088593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41F9383C" w14:textId="77777777" w:rsidR="00F100FA" w:rsidRPr="00917D70" w:rsidRDefault="00F100FA" w:rsidP="00C21BFE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0EF3BDA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4D7DCCE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.3 (4.6;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283EB70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4.8;7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090092D7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60DE8EA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0EAD5CA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4.8;6.4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BC8786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44C05D1D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724</w:t>
                            </w:r>
                          </w:p>
                          <w:p w14:paraId="22C0FCE0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052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60B1E0F5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3101110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95</w:t>
                            </w:r>
                          </w:p>
                          <w:p w14:paraId="3A6B6888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9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595FB7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5DC6703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3</w:t>
                            </w:r>
                          </w:p>
                          <w:p w14:paraId="136897B6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1</w:t>
                            </w:r>
                          </w:p>
                        </w:tc>
                      </w:tr>
                      <w:tr w:rsidR="00F100FA" w:rsidRPr="00917D70" w14:paraId="250CFDAC" w14:textId="77777777" w:rsidTr="00F47E7B">
                        <w:tc>
                          <w:tcPr>
                            <w:tcW w:w="2257" w:type="dxa"/>
                            <w:tcBorders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0923CFC2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ride length Mean [m]</w:t>
                            </w:r>
                          </w:p>
                          <w:p w14:paraId="3DE60C0F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3D697956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  <w:p w14:paraId="1260A293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20499C13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2F540FF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41 (1.35;1.46)</w:t>
                            </w:r>
                          </w:p>
                          <w:p w14:paraId="55CB440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35 (1.27;1.41)</w:t>
                            </w:r>
                          </w:p>
                          <w:p w14:paraId="71FDFF75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5.7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383E24D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3171C6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40 (1.35;1.46)</w:t>
                            </w:r>
                          </w:p>
                          <w:p w14:paraId="68A950EA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35 (1.32;1.40)</w:t>
                            </w:r>
                          </w:p>
                          <w:p w14:paraId="4292155F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.2 (1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5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794ABAB8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42EA238C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810</w:t>
                            </w:r>
                          </w:p>
                          <w:p w14:paraId="2B6291B2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603</w:t>
                            </w:r>
                          </w:p>
                          <w:p w14:paraId="7F7C1959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39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6E57AA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C9FDE65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074</w:t>
                            </w:r>
                          </w:p>
                          <w:p w14:paraId="5C238E3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17</w:t>
                            </w:r>
                          </w:p>
                          <w:p w14:paraId="5B141020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7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BBB794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228C14E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2</w:t>
                            </w:r>
                          </w:p>
                          <w:p w14:paraId="008CBABC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8</w:t>
                            </w:r>
                          </w:p>
                          <w:p w14:paraId="31E47944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5</w:t>
                            </w:r>
                          </w:p>
                        </w:tc>
                      </w:tr>
                      <w:tr w:rsidR="00F100FA" w:rsidRPr="00917D70" w14:paraId="346ED022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E6C77E6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ride length CV [%]</w:t>
                            </w:r>
                          </w:p>
                          <w:p w14:paraId="2240B4E5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27687A80" w14:textId="77777777" w:rsidR="00F100FA" w:rsidRPr="00917D70" w:rsidRDefault="00F100FA" w:rsidP="00C21BFE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E305B03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0206C1D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.8 (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4.2)</w:t>
                            </w:r>
                          </w:p>
                          <w:p w14:paraId="06E06F47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1 (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5.1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B19A8FE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2750CF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4.2)</w:t>
                            </w:r>
                          </w:p>
                          <w:p w14:paraId="6F7E25FB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.0 (3.5;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5584035F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448230A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465</w:t>
                            </w:r>
                          </w:p>
                          <w:p w14:paraId="519121AD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569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7C5CDBA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A72374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6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69</w:t>
                            </w:r>
                          </w:p>
                          <w:p w14:paraId="5ABF8F69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5</w:t>
                            </w:r>
                            <w:r w:rsidR="00250EE4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1ED893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10B59CD5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8</w:t>
                            </w:r>
                          </w:p>
                          <w:p w14:paraId="224E6469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0</w:t>
                            </w:r>
                          </w:p>
                        </w:tc>
                      </w:tr>
                      <w:tr w:rsidR="00F100FA" w:rsidRPr="00917D70" w14:paraId="176326FE" w14:textId="77777777" w:rsidTr="00F47E7B">
                        <w:tc>
                          <w:tcPr>
                            <w:tcW w:w="2257" w:type="dxa"/>
                            <w:tcBorders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A3386D7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oe clearance Mean [cm]</w:t>
                            </w:r>
                          </w:p>
                          <w:p w14:paraId="45C89B74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3C009791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  <w:p w14:paraId="7DC37B20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4F577894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69B9ACA4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92 (1.33;2.71)</w:t>
                            </w:r>
                          </w:p>
                          <w:p w14:paraId="1320F87B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72 (1.25;2.36)</w:t>
                            </w:r>
                          </w:p>
                          <w:p w14:paraId="72E9458C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.4 (-10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7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7A1DF4E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6A495B9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29 (1.84;2.94)</w:t>
                            </w:r>
                          </w:p>
                          <w:p w14:paraId="1B4BC50A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21 (1.62;3.03)</w:t>
                            </w:r>
                          </w:p>
                          <w:p w14:paraId="44D2DCE9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.4 (-3.3;11.1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871AD0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C081CAA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655</w:t>
                            </w:r>
                          </w:p>
                          <w:p w14:paraId="0E40A34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706</w:t>
                            </w:r>
                          </w:p>
                          <w:p w14:paraId="60C424C5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362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FC374D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865CBFE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EF6F37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05</w:t>
                            </w:r>
                          </w:p>
                          <w:p w14:paraId="244FCD7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</w:t>
                            </w:r>
                            <w:r w:rsidR="00EF6F37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93</w:t>
                            </w:r>
                          </w:p>
                          <w:p w14:paraId="2489B07C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7</w:t>
                            </w:r>
                            <w:r w:rsidR="00EF6F37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1445A9D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46552382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9</w:t>
                            </w:r>
                          </w:p>
                          <w:p w14:paraId="4B40105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0</w:t>
                            </w:r>
                          </w:p>
                          <w:p w14:paraId="73BF9279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6</w:t>
                            </w:r>
                          </w:p>
                        </w:tc>
                      </w:tr>
                      <w:tr w:rsidR="00F100FA" w:rsidRPr="00917D70" w14:paraId="659BE7CE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1DB9BA4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oe clearance CV [%]</w:t>
                            </w:r>
                          </w:p>
                          <w:p w14:paraId="70EEB359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10635632" w14:textId="77777777" w:rsidR="00F100FA" w:rsidRPr="00917D70" w:rsidRDefault="00F100FA" w:rsidP="00C21BFE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DEE6F3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F2C790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9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26.0;61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782BCD4B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8.3 (25.7;48.5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36FA89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DA36387" w14:textId="77777777" w:rsidR="00F100FA" w:rsidRPr="00917D70" w:rsidRDefault="00F100FA" w:rsidP="00C21BFE">
                            <w:pPr>
                              <w:spacing w:after="0" w:line="256" w:lineRule="auto"/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>31.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>1</w:t>
                            </w:r>
                            <w:r w:rsidRPr="00917D70"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 xml:space="preserve"> (22.8;44.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>9</w:t>
                            </w:r>
                            <w:r w:rsidRPr="00917D70"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702DEE22" w14:textId="77777777" w:rsidR="00F100FA" w:rsidRPr="00917D70" w:rsidRDefault="00F100FA" w:rsidP="00C21BFE">
                            <w:pPr>
                              <w:spacing w:after="0" w:line="256" w:lineRule="auto"/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>28.6 (2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>1.0</w:t>
                            </w:r>
                            <w:r w:rsidRPr="00917D70">
                              <w:rPr>
                                <w:rFonts w:eastAsia="Calibri" w:cs="Calibri"/>
                                <w:sz w:val="16"/>
                                <w:szCs w:val="16"/>
                                <w:lang w:val="en-US" w:eastAsia="de-DE"/>
                              </w:rPr>
                              <w:t>;48.7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2D15821E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D2D84CD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965</w:t>
                            </w:r>
                          </w:p>
                          <w:p w14:paraId="464C8663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55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00CC5C9C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B097B94" w14:textId="77777777" w:rsidR="00F100FA" w:rsidRPr="00EF6F37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EF6F37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</w:t>
                            </w:r>
                            <w:r w:rsidR="00EF6F37" w:rsidRPr="00EF6F37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51</w:t>
                            </w:r>
                          </w:p>
                          <w:p w14:paraId="75D6AB5D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</w:t>
                            </w:r>
                            <w:r w:rsidR="00EF6F37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477908D8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9551C44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5</w:t>
                            </w:r>
                          </w:p>
                          <w:p w14:paraId="212A0F5B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7</w:t>
                            </w:r>
                          </w:p>
                        </w:tc>
                      </w:tr>
                      <w:tr w:rsidR="00F100FA" w:rsidRPr="00917D70" w14:paraId="161AE809" w14:textId="77777777" w:rsidTr="00F47E7B">
                        <w:tc>
                          <w:tcPr>
                            <w:tcW w:w="2257" w:type="dxa"/>
                            <w:tcBorders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2918AA32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Cycle duration Mean [s]</w:t>
                            </w:r>
                          </w:p>
                          <w:p w14:paraId="32460A45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4404C532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  <w:p w14:paraId="060DD7A0" w14:textId="77777777" w:rsidR="00F100FA" w:rsidRPr="00917D70" w:rsidRDefault="00F100FA" w:rsidP="00C21BFE">
                            <w:pPr>
                              <w:spacing w:after="2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costs in %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5C15BB0A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8B5450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2 (1.00;1.09)</w:t>
                            </w:r>
                          </w:p>
                          <w:p w14:paraId="6D25E193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8 (1.05;1.14)</w:t>
                            </w:r>
                          </w:p>
                          <w:p w14:paraId="614BC1E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4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-5.7;-1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325AC4B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F39556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1 (0.99;1.08)</w:t>
                            </w:r>
                          </w:p>
                          <w:p w14:paraId="358D4D38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5 (1.03;1.11)</w:t>
                            </w:r>
                          </w:p>
                          <w:p w14:paraId="08D8352A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3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-4.7;-1.7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697C3B3C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DF968BA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310</w:t>
                            </w:r>
                          </w:p>
                          <w:p w14:paraId="4433920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776</w:t>
                            </w:r>
                          </w:p>
                          <w:p w14:paraId="09768E1C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569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2436810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A0157AA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7</w:t>
                            </w:r>
                            <w:r w:rsidR="00E223E8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82</w:t>
                            </w:r>
                          </w:p>
                          <w:p w14:paraId="008CF857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</w:t>
                            </w:r>
                            <w:r w:rsidR="00E223E8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64</w:t>
                            </w:r>
                          </w:p>
                          <w:p w14:paraId="3B1FE471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5</w:t>
                            </w:r>
                            <w:r w:rsidR="00E223E8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97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left w:val="nil"/>
                              <w:bottom w:val="nil"/>
                              <w:right w:val="nil"/>
                            </w:tcBorders>
                            <w:vAlign w:val="bottom"/>
                          </w:tcPr>
                          <w:p w14:paraId="518B9DCA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7431326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5</w:t>
                            </w:r>
                          </w:p>
                          <w:p w14:paraId="1E67D2CB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4</w:t>
                            </w:r>
                          </w:p>
                          <w:p w14:paraId="100E77E9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0</w:t>
                            </w:r>
                          </w:p>
                        </w:tc>
                      </w:tr>
                      <w:tr w:rsidR="00F100FA" w:rsidRPr="00917D70" w14:paraId="10C1C803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1445233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Cycle duration CV [%]</w:t>
                            </w:r>
                          </w:p>
                          <w:p w14:paraId="55123974" w14:textId="77777777" w:rsidR="00F100FA" w:rsidRPr="00917D70" w:rsidRDefault="00F100FA" w:rsidP="00C21BFE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 walking</w:t>
                            </w:r>
                          </w:p>
                          <w:p w14:paraId="3733098F" w14:textId="77777777" w:rsidR="00F100FA" w:rsidRPr="00917D70" w:rsidRDefault="00F100FA" w:rsidP="00C21BFE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DT walking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C027470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539BD16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2.1;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5317CB02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2.2;3.7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2D3F9A5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91D1AB1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.3 (1.8;2.6)</w:t>
                            </w:r>
                          </w:p>
                          <w:p w14:paraId="5C95B36B" w14:textId="77777777" w:rsidR="00F100FA" w:rsidRPr="00917D70" w:rsidRDefault="00F100FA" w:rsidP="00C21BFE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.0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(2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3.5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7610F5C5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3B187F9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931</w:t>
                            </w:r>
                          </w:p>
                          <w:p w14:paraId="4CBA033E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171B4CAC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D593296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</w:t>
                            </w:r>
                            <w:r w:rsidR="00E223E8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75</w:t>
                            </w:r>
                          </w:p>
                          <w:p w14:paraId="31F65EA3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vAlign w:val="bottom"/>
                          </w:tcPr>
                          <w:p w14:paraId="53996B41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FB486DD" w14:textId="77777777" w:rsidR="00F100FA" w:rsidRPr="00C21BFE" w:rsidRDefault="00F100FA" w:rsidP="00C21BFE">
                            <w:pPr>
                              <w:spacing w:after="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C21BFE"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6</w:t>
                            </w:r>
                          </w:p>
                          <w:p w14:paraId="0BA6957E" w14:textId="77777777" w:rsidR="00F100FA" w:rsidRPr="00C21BFE" w:rsidRDefault="00F100FA" w:rsidP="009A7E1B">
                            <w:pPr>
                              <w:spacing w:after="60" w:line="240" w:lineRule="auto"/>
                              <w:rPr>
                                <w:rFonts w:asciiTheme="minorHAnsi" w:hAnsiTheme="minorHAnsi" w:cstheme="minorHAnsi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&lt;.01</w:t>
                            </w:r>
                          </w:p>
                        </w:tc>
                      </w:tr>
                      <w:tr w:rsidR="00F100FA" w:rsidRPr="00917D70" w14:paraId="5269ED36" w14:textId="77777777" w:rsidTr="00E50424">
                        <w:tc>
                          <w:tcPr>
                            <w:tcW w:w="7361" w:type="dxa"/>
                            <w:gridSpan w:val="6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7522C845" w14:textId="77777777" w:rsidR="00F100FA" w:rsidRPr="00917D70" w:rsidRDefault="00F100FA" w:rsidP="00E50424">
                            <w:pPr>
                              <w:spacing w:after="0" w:line="240" w:lineRule="auto"/>
                              <w:ind w:hanging="120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xtended Balance Test of SPPB</w:t>
                            </w:r>
                          </w:p>
                        </w:tc>
                      </w:tr>
                      <w:tr w:rsidR="00F100FA" w:rsidRPr="00917D70" w14:paraId="4E501F0E" w14:textId="77777777" w:rsidTr="00F47E7B"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4BE0B0E" w14:textId="77777777" w:rsidR="00F100FA" w:rsidRPr="00917D70" w:rsidRDefault="00F100FA" w:rsidP="00331629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Balance score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9BAFB24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.5 (6;7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54172DD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6;7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AE05982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34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BD6A62B" w14:textId="77777777" w:rsidR="00F100FA" w:rsidRPr="00917D70" w:rsidRDefault="00F100FA" w:rsidP="005B3A26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8</w:t>
                            </w:r>
                            <w:r w:rsidR="005B3A26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4B1A693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4</w:t>
                            </w:r>
                          </w:p>
                        </w:tc>
                      </w:tr>
                      <w:tr w:rsidR="00F100FA" w:rsidRPr="00917D70" w14:paraId="46CB6FC0" w14:textId="77777777" w:rsidTr="00F47E7B">
                        <w:trPr>
                          <w:trHeight w:val="158"/>
                        </w:trPr>
                        <w:tc>
                          <w:tcPr>
                            <w:tcW w:w="2257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72C44B20" w14:textId="77777777" w:rsidR="00F100FA" w:rsidRPr="00917D70" w:rsidRDefault="00F100FA" w:rsidP="00E50424">
                            <w:pPr>
                              <w:spacing w:after="0" w:line="240" w:lineRule="auto"/>
                              <w:ind w:hanging="102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enior Fitness Test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6F83122B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125CEC17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11D9FA90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726E0F5F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03509E09" w14:textId="77777777" w:rsidR="00F100FA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</w:tr>
                      <w:tr w:rsidR="00F100FA" w:rsidRPr="00917D70" w14:paraId="7A161DB5" w14:textId="77777777" w:rsidTr="00F47E7B">
                        <w:trPr>
                          <w:trHeight w:val="378"/>
                        </w:trPr>
                        <w:tc>
                          <w:tcPr>
                            <w:tcW w:w="2257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058AE03D" w14:textId="77777777" w:rsidR="00F100FA" w:rsidRPr="00917D70" w:rsidRDefault="00F100FA" w:rsidP="00331629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0sec chair rises t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st</w:t>
                            </w:r>
                          </w:p>
                          <w:p w14:paraId="3BC93337" w14:textId="77777777" w:rsidR="00F100FA" w:rsidRPr="00917D70" w:rsidRDefault="00F100FA" w:rsidP="00331629">
                            <w:pPr>
                              <w:spacing w:after="60" w:line="240" w:lineRule="auto"/>
                              <w:ind w:hanging="10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min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stepping t</w:t>
                            </w: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est 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0BEA185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6.5 (14;20)</w:t>
                            </w:r>
                          </w:p>
                          <w:p w14:paraId="1C472B4F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4.5 (63;89)</w:t>
                            </w:r>
                          </w:p>
                        </w:tc>
                        <w:tc>
                          <w:tcPr>
                            <w:tcW w:w="1489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1552DD1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5.5 (12.75;18.75)</w:t>
                            </w:r>
                          </w:p>
                          <w:p w14:paraId="6BCBAD00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8.5 (73.75;81.50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FB8BF6C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256</w:t>
                            </w:r>
                          </w:p>
                          <w:p w14:paraId="6D949E1F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0.02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9831042" w14:textId="77777777" w:rsidR="00F100FA" w:rsidRPr="00840ABE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840ABE">
                              <w:rPr>
                                <w:rFonts w:eastAsia="Calibri" w:cs="Calibri"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2</w:t>
                            </w:r>
                            <w:r w:rsidR="005B3A26">
                              <w:rPr>
                                <w:rFonts w:eastAsia="Calibri" w:cs="Calibri"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2</w:t>
                            </w:r>
                          </w:p>
                          <w:p w14:paraId="34139DB4" w14:textId="77777777" w:rsidR="00F100FA" w:rsidRPr="00917D70" w:rsidRDefault="00F100FA" w:rsidP="005B3A26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</w:t>
                            </w:r>
                            <w:r w:rsidR="005B3A26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F95C141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2</w:t>
                            </w:r>
                          </w:p>
                          <w:p w14:paraId="5F23C3A9" w14:textId="77777777" w:rsidR="00F100FA" w:rsidRPr="00917D70" w:rsidRDefault="00F100FA" w:rsidP="003F4CE9">
                            <w:pPr>
                              <w:spacing w:after="0" w:line="240" w:lineRule="auto"/>
                              <w:ind w:left="-74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&lt;.01</w:t>
                            </w:r>
                          </w:p>
                        </w:tc>
                      </w:tr>
                    </w:tbl>
                    <w:p w14:paraId="3D7E9780" w14:textId="77777777" w:rsidR="00F100FA" w:rsidRPr="0018233C" w:rsidRDefault="00F100FA" w:rsidP="00331629">
                      <w:pPr>
                        <w:pStyle w:val="Caption"/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</w:pP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D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ata are median values (interquartile ranges). </w:t>
                      </w: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Wilcoxon signed-rank test was used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. 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vertAlign w:val="superscript"/>
                          <w:lang w:eastAsia="de-DE"/>
                        </w:rPr>
                        <w:t>+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n = 14. *p &lt; .05,</w:t>
                      </w: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 p-values are exact sig. two-tailed,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 bold values indicate significance. </w:t>
                      </w: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Effect size r = .10 indicates a small effect, r = .30 a medium effect, and r ≥ .50 a large effect. 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Abbrev</w:t>
                      </w:r>
                      <w:r w:rsidR="002E6FC0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i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ations: ST = single-task. DT = dual-task. DT costs are calculated as (ST – DT)/ST x 100. SPPB = Short Physical Performance Batte</w:t>
                      </w:r>
                      <w:r w:rsidR="007002A1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ry. CV = coeffici</w:t>
                      </w:r>
                      <w:r w:rsidR="0039446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ent of variation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.  </w:t>
                      </w:r>
                    </w:p>
                    <w:p w14:paraId="3C86CEF6" w14:textId="77777777" w:rsidR="00F100FA" w:rsidRPr="00BB6D8D" w:rsidRDefault="00F100FA" w:rsidP="00331629">
                      <w:pPr>
                        <w:pStyle w:val="Caption"/>
                        <w:spacing w:before="120"/>
                        <w:rPr>
                          <w:rFonts w:ascii="Calibri Light" w:hAnsi="Calibri Light" w:cs="Calibri Light"/>
                          <w:b w:val="0"/>
                          <w:noProof/>
                          <w:color w:val="auto"/>
                          <w:lang w:eastAsia="de-D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bookmarkEnd w:id="0"/>
    <w:p w14:paraId="180CCF3E" w14:textId="77777777" w:rsidR="00D92F63" w:rsidRDefault="00D92F63">
      <w:pPr>
        <w:spacing w:after="160" w:line="259" w:lineRule="auto"/>
      </w:pPr>
    </w:p>
    <w:p w14:paraId="3E774A53" w14:textId="77777777" w:rsidR="00D92F63" w:rsidRDefault="00D92F63">
      <w:pPr>
        <w:spacing w:after="160" w:line="259" w:lineRule="auto"/>
      </w:pPr>
    </w:p>
    <w:p w14:paraId="016B32F7" w14:textId="77777777" w:rsidR="00662034" w:rsidRDefault="00D92F63">
      <w:pPr>
        <w:spacing w:after="160" w:line="259" w:lineRule="auto"/>
      </w:pPr>
      <w:r>
        <w:rPr>
          <w:noProof/>
          <w:lang w:val="de-CH"/>
        </w:rPr>
        <mc:AlternateContent>
          <mc:Choice Requires="wps">
            <w:drawing>
              <wp:inline distT="0" distB="0" distL="0" distR="0" wp14:anchorId="32E6739B" wp14:editId="4DEDCE7C">
                <wp:extent cx="4843604" cy="6889750"/>
                <wp:effectExtent l="0" t="0" r="14605" b="25400"/>
                <wp:docPr id="5" name="Textfeld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4843604" cy="68897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sysClr val="window" lastClr="FFFFFF">
                              <a:lumMod val="50000"/>
                            </a:sysClr>
                          </a:solidFill>
                        </a:ln>
                      </wps:spPr>
                      <wps:txbx>
                        <w:txbxContent>
                          <w:p w14:paraId="17ACC4ED" w14:textId="543017FA" w:rsidR="00F100FA" w:rsidRPr="00161F8D" w:rsidRDefault="006729EE" w:rsidP="00D92F63">
                            <w:pPr>
                              <w:pStyle w:val="TableTitle"/>
                              <w:spacing w:after="0" w:line="240" w:lineRule="auto"/>
                              <w:jc w:val="left"/>
                              <w:rPr>
                                <w:rFonts w:asciiTheme="minorHAnsi" w:hAnsiTheme="minorHAnsi" w:cstheme="minorHAnsi"/>
                                <w:sz w:val="18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</w:rPr>
                              <w:t xml:space="preserve">Supplementary 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Table </w:t>
                            </w:r>
                            <w:r>
                              <w:rPr>
                                <w:rFonts w:asciiTheme="minorHAnsi" w:hAnsiTheme="minorHAnsi" w:cstheme="minorHAnsi"/>
                              </w:rPr>
                              <w:t>2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 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  <w:szCs w:val="17"/>
                              </w:rPr>
                              <w:t>|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 </w:t>
                            </w:r>
                            <w:r w:rsidR="00F100FA">
                              <w:rPr>
                                <w:rFonts w:asciiTheme="minorHAnsi" w:hAnsiTheme="minorHAnsi" w:cstheme="minorHAnsi"/>
                              </w:rPr>
                              <w:t>With</w:t>
                            </w:r>
                            <w:r w:rsidR="00B064B5">
                              <w:rPr>
                                <w:rFonts w:asciiTheme="minorHAnsi" w:hAnsiTheme="minorHAnsi" w:cstheme="minorHAnsi"/>
                              </w:rPr>
                              <w:t>in-group pre- vs. post-comparis</w:t>
                            </w:r>
                            <w:r w:rsidR="00F100FA">
                              <w:rPr>
                                <w:rFonts w:asciiTheme="minorHAnsi" w:hAnsiTheme="minorHAnsi" w:cstheme="minorHAnsi"/>
                              </w:rPr>
                              <w:t>ons for cognitive</w:t>
                            </w:r>
                            <w:r w:rsidR="00F100FA" w:rsidRPr="0018233C">
                              <w:rPr>
                                <w:rFonts w:asciiTheme="minorHAnsi" w:hAnsiTheme="minorHAnsi" w:cstheme="minorHAnsi"/>
                              </w:rPr>
                              <w:t xml:space="preserve"> functions. </w:t>
                            </w:r>
                          </w:p>
                          <w:tbl>
                            <w:tblPr>
                              <w:tblW w:w="7361" w:type="dxa"/>
                              <w:tblInd w:w="10" w:type="dxa"/>
                              <w:tblBorders>
                                <w:top w:val="single" w:sz="4" w:space="0" w:color="auto"/>
                                <w:bottom w:val="single" w:sz="4" w:space="0" w:color="auto"/>
                                <w:insideH w:val="single" w:sz="4" w:space="0" w:color="auto"/>
                                <w:insideV w:val="single" w:sz="4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258"/>
                              <w:gridCol w:w="1488"/>
                              <w:gridCol w:w="1488"/>
                              <w:gridCol w:w="780"/>
                              <w:gridCol w:w="780"/>
                              <w:gridCol w:w="567"/>
                            </w:tblGrid>
                            <w:tr w:rsidR="00F100FA" w:rsidRPr="00917D70" w14:paraId="5E6ABCD8" w14:textId="77777777" w:rsidTr="00F47E7B"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5A0B6D25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ind w:hanging="10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raining group (n = 15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0367155D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r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24AB39FF" w14:textId="77777777" w:rsidR="00F100FA" w:rsidRPr="00917D70" w:rsidRDefault="00F100FA" w:rsidP="0033162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ost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57DCC1BA" w14:textId="77777777" w:rsidR="00F100FA" w:rsidRPr="00917D70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4B00F175" w14:textId="77777777" w:rsidR="00F100FA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D9D9D9"/>
                                </w:tcPr>
                                <w:p w14:paraId="7E3BFD20" w14:textId="77777777" w:rsidR="00F100FA" w:rsidRPr="00917D70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F100FA" w:rsidRPr="00917D70" w14:paraId="64BD0D5E" w14:textId="77777777" w:rsidTr="00926E37"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bottom w:val="nil"/>
                                    <w:right w:val="nil"/>
                                  </w:tcBorders>
                                  <w:shd w:val="clear" w:color="auto" w:fill="F2F2F2"/>
                                </w:tcPr>
                                <w:p w14:paraId="3FDB8D00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rail Making Test (TMT)</w:t>
                                  </w:r>
                                </w:p>
                              </w:tc>
                            </w:tr>
                            <w:tr w:rsidR="00F100FA" w:rsidRPr="00917D70" w14:paraId="1D3133AB" w14:textId="77777777" w:rsidTr="00F47E7B"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3B6BD38" w14:textId="77777777" w:rsidR="00F100FA" w:rsidRPr="00917D70" w:rsidRDefault="00F100FA" w:rsidP="00F45B9E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MT A</w:t>
                                  </w:r>
                                </w:p>
                                <w:p w14:paraId="5485E0AA" w14:textId="77777777" w:rsidR="00F100FA" w:rsidRPr="00917D70" w:rsidRDefault="00F100FA" w:rsidP="00F45B9E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2F08B300" w14:textId="77777777" w:rsidR="00F100FA" w:rsidRPr="00917D70" w:rsidRDefault="00F100FA" w:rsidP="00F45B9E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BC7C749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3A3535E1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3 (35.5;53.5)</w:t>
                                  </w:r>
                                </w:p>
                                <w:p w14:paraId="2660C40B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0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94DA286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6260E849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8 (33.5;41)</w:t>
                                  </w:r>
                                </w:p>
                                <w:p w14:paraId="3ABC3128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0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60B68FF0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6BCE42B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602</w:t>
                                  </w:r>
                                </w:p>
                                <w:p w14:paraId="278A3ABC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41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CFC1476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DA9EEB9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3945DC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15</w:t>
                                  </w:r>
                                </w:p>
                                <w:p w14:paraId="2B3812CA" w14:textId="77777777" w:rsidR="00F100FA" w:rsidRPr="00F45B9E" w:rsidRDefault="00F100FA" w:rsidP="003945DC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3945DC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5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135924C" w14:textId="77777777" w:rsidR="00F100FA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1F3A28F4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9</w:t>
                                  </w:r>
                                </w:p>
                                <w:p w14:paraId="1541ED16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26</w:t>
                                  </w:r>
                                </w:p>
                              </w:tc>
                            </w:tr>
                            <w:tr w:rsidR="00F100FA" w:rsidRPr="00917D70" w14:paraId="77419A87" w14:textId="77777777" w:rsidTr="00F47E7B"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397F653" w14:textId="77777777" w:rsidR="00F100FA" w:rsidRPr="00917D70" w:rsidRDefault="00F100FA" w:rsidP="00F45B9E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MT B</w:t>
                                  </w:r>
                                </w:p>
                                <w:p w14:paraId="77D18166" w14:textId="77777777" w:rsidR="00F100FA" w:rsidRPr="00917D70" w:rsidRDefault="00F100FA" w:rsidP="00F45B9E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3B5E2F8C" w14:textId="77777777" w:rsidR="00F100FA" w:rsidRPr="00917D70" w:rsidRDefault="00F100FA" w:rsidP="00F45B9E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752F3B0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345B7B02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23 (91;161.5)</w:t>
                                  </w:r>
                                </w:p>
                                <w:p w14:paraId="348ACDED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1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C0ABA8A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2A317DF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04 (87;119.5)</w:t>
                                  </w:r>
                                </w:p>
                                <w:p w14:paraId="55D7BAC0" w14:textId="77777777" w:rsidR="00F100FA" w:rsidRPr="00917D70" w:rsidRDefault="00F100FA" w:rsidP="005C46B2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 (0;2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50243170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17897FCA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166</w:t>
                                  </w:r>
                                </w:p>
                                <w:p w14:paraId="10F823A7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674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A7C8B25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6F2DD3D" w14:textId="77777777" w:rsidR="00F100FA" w:rsidRPr="006339A5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6339A5">
                                    <w:rPr>
                                      <w:rFonts w:cs="Arial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30*</w:t>
                                  </w:r>
                                </w:p>
                                <w:p w14:paraId="1E1E3BFD" w14:textId="77777777" w:rsidR="00F100FA" w:rsidRPr="00F45B9E" w:rsidRDefault="00F100FA" w:rsidP="003945DC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3945DC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25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8F00FB0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7C967DF1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0</w:t>
                                  </w:r>
                                </w:p>
                                <w:p w14:paraId="346A90CB" w14:textId="77777777" w:rsidR="00F100FA" w:rsidRPr="00F45B9E" w:rsidRDefault="00F100FA" w:rsidP="005C46B2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45B9E"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1</w:t>
                                  </w:r>
                                </w:p>
                              </w:tc>
                            </w:tr>
                            <w:tr w:rsidR="00F100FA" w:rsidRPr="00917D70" w14:paraId="5AD40A6E" w14:textId="77777777" w:rsidTr="000C524F"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2AD224A1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Wechsler-Memory Scale-Revised</w:t>
                                  </w:r>
                                </w:p>
                              </w:tc>
                            </w:tr>
                            <w:tr w:rsidR="00F100FA" w:rsidRPr="00917D70" w14:paraId="238D8142" w14:textId="77777777" w:rsidTr="00F47E7B"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3A104EA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Forward score</w:t>
                                  </w:r>
                                </w:p>
                                <w:p w14:paraId="23464E84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Forward span</w:t>
                                  </w:r>
                                </w:p>
                                <w:p w14:paraId="5B3ED8B2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Backward score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</w:t>
                                  </w:r>
                                </w:p>
                                <w:p w14:paraId="150C0E17" w14:textId="77777777" w:rsidR="00F100FA" w:rsidRPr="00917D70" w:rsidRDefault="00F100FA" w:rsidP="000C524F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Backward spa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A8551A4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 (6;9)</w:t>
                                  </w:r>
                                </w:p>
                                <w:p w14:paraId="3799A66B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;7)</w:t>
                                  </w:r>
                                </w:p>
                                <w:p w14:paraId="1C92264C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 (4;6)</w:t>
                                  </w:r>
                                </w:p>
                                <w:p w14:paraId="2DD3F9C4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 (4;4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821AAF9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6;7.5)</w:t>
                                  </w:r>
                                </w:p>
                                <w:p w14:paraId="7EA8D2F7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;6)</w:t>
                                  </w:r>
                                </w:p>
                                <w:p w14:paraId="2DB25CFF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;6.5)</w:t>
                                  </w:r>
                                </w:p>
                                <w:p w14:paraId="2EA66181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 (4;5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FF7548D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409</w:t>
                                  </w:r>
                                </w:p>
                                <w:p w14:paraId="0E737207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155</w:t>
                                  </w:r>
                                </w:p>
                                <w:p w14:paraId="7DEA30FC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767</w:t>
                                  </w:r>
                                </w:p>
                                <w:p w14:paraId="1C662777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2.12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604B3B6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59</w:t>
                                  </w:r>
                                </w:p>
                                <w:p w14:paraId="4D6EF86D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48</w:t>
                                  </w:r>
                                </w:p>
                                <w:p w14:paraId="353D46FD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77</w:t>
                                  </w:r>
                                </w:p>
                                <w:p w14:paraId="0AD92624" w14:textId="77777777" w:rsidR="00F100FA" w:rsidRPr="00840ABE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840ABE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033*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798D878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26</w:t>
                                  </w:r>
                                </w:p>
                                <w:p w14:paraId="4DB53F92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21</w:t>
                                  </w:r>
                                </w:p>
                                <w:p w14:paraId="3D54A4EC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32</w:t>
                                  </w:r>
                                </w:p>
                                <w:p w14:paraId="7347C640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9</w:t>
                                  </w:r>
                                </w:p>
                              </w:tc>
                            </w:tr>
                            <w:tr w:rsidR="00F100FA" w:rsidRPr="00917D70" w14:paraId="71A0AEF1" w14:textId="77777777" w:rsidTr="00E50424">
                              <w:trPr>
                                <w:trHeight w:val="214"/>
                              </w:trPr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bottom w:val="nil"/>
                                  </w:tcBorders>
                                  <w:shd w:val="clear" w:color="auto" w:fill="F2F2F2"/>
                                </w:tcPr>
                                <w:p w14:paraId="06A48C22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ictoria Stroop Test (VST)</w:t>
                                  </w:r>
                                </w:p>
                              </w:tc>
                            </w:tr>
                            <w:tr w:rsidR="00F100FA" w:rsidRPr="00917D70" w14:paraId="434D99BD" w14:textId="77777777" w:rsidTr="00F47E7B"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C645567" w14:textId="77777777" w:rsidR="00F100FA" w:rsidRPr="00917D70" w:rsidRDefault="00F100FA" w:rsidP="00503165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ST 1</w:t>
                                  </w:r>
                                </w:p>
                                <w:p w14:paraId="702D2203" w14:textId="77777777" w:rsidR="00F100FA" w:rsidRPr="00917D70" w:rsidRDefault="00F100FA" w:rsidP="00503165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0E7EC5E1" w14:textId="77777777" w:rsidR="00F100FA" w:rsidRPr="00917D70" w:rsidRDefault="00F100FA" w:rsidP="00503165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079F4B9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1AE2896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5 (13;16.5)</w:t>
                                  </w:r>
                                </w:p>
                                <w:p w14:paraId="2157D1FE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1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11FCC66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BF137B2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4 (13.5;16)</w:t>
                                  </w:r>
                                </w:p>
                                <w:p w14:paraId="6FF2B547" w14:textId="77777777" w:rsidR="00F100FA" w:rsidRPr="00917D70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1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4D214A52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112D0A6D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885</w:t>
                                  </w:r>
                                </w:p>
                                <w:p w14:paraId="07F5BAE3" w14:textId="77777777" w:rsidR="00F100FA" w:rsidRPr="00503165" w:rsidRDefault="00F100FA" w:rsidP="00F47E7B">
                                  <w:pPr>
                                    <w:spacing w:after="0" w:line="240" w:lineRule="auto"/>
                                    <w:ind w:left="51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0.00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790F4E49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B3B2CB8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="003945DC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427</w:t>
                                  </w:r>
                                </w:p>
                                <w:p w14:paraId="082F85C2" w14:textId="77777777" w:rsidR="00F100FA" w:rsidRPr="00503165" w:rsidRDefault="00F100FA" w:rsidP="00F63E72">
                                  <w:pPr>
                                    <w:spacing w:after="0" w:line="240" w:lineRule="auto"/>
                                    <w:ind w:left="624" w:hanging="709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22B2112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BA06EDA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6</w:t>
                                  </w:r>
                                </w:p>
                                <w:p w14:paraId="04C98DB2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ind w:left="-17" w:hanging="57"/>
                                    <w:jc w:val="both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&lt;.01</w:t>
                                  </w:r>
                                </w:p>
                              </w:tc>
                            </w:tr>
                            <w:tr w:rsidR="00F100FA" w:rsidRPr="00917D70" w14:paraId="5E6F8D88" w14:textId="77777777" w:rsidTr="00F47E7B"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30FCAB8" w14:textId="77777777" w:rsidR="00F100FA" w:rsidRPr="00917D70" w:rsidRDefault="00F100FA" w:rsidP="00503165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ST 2</w:t>
                                  </w:r>
                                </w:p>
                                <w:p w14:paraId="5FE0AD43" w14:textId="77777777" w:rsidR="00F100FA" w:rsidRPr="00917D70" w:rsidRDefault="00F100FA" w:rsidP="00503165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4963DAED" w14:textId="77777777" w:rsidR="00F100FA" w:rsidRPr="00917D70" w:rsidRDefault="00F100FA" w:rsidP="00503165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6D28C0B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6534296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0 (17</w:t>
                                  </w:r>
                                  <w:r w:rsidR="00A73012"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5</w:t>
                                  </w: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;</w:t>
                                  </w:r>
                                  <w:r w:rsidR="00A73012"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4</w:t>
                                  </w: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  <w:p w14:paraId="632E3DFF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1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00D40BF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1779A273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0 (18;22)</w:t>
                                  </w:r>
                                </w:p>
                                <w:p w14:paraId="3059DF0F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1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2CF1C50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5E7DCC81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843</w:t>
                                  </w:r>
                                </w:p>
                                <w:p w14:paraId="1B1B477C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57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009229A1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253C734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61</w:t>
                                  </w:r>
                                </w:p>
                                <w:p w14:paraId="630DD4D4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781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4AAC489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46427C22" w14:textId="77777777" w:rsidR="00F100FA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3</w:t>
                                  </w:r>
                                </w:p>
                                <w:p w14:paraId="7FA0FF50" w14:textId="77777777" w:rsidR="00F100FA" w:rsidRPr="00670809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0</w:t>
                                  </w:r>
                                </w:p>
                              </w:tc>
                            </w:tr>
                            <w:tr w:rsidR="00F100FA" w:rsidRPr="00917D70" w14:paraId="33392FED" w14:textId="77777777" w:rsidTr="00F47E7B"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89582C7" w14:textId="77777777" w:rsidR="00F100FA" w:rsidRPr="00917D70" w:rsidRDefault="00F100FA" w:rsidP="00503165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ST 3</w:t>
                                  </w:r>
                                </w:p>
                                <w:p w14:paraId="1AC70D79" w14:textId="77777777" w:rsidR="00F100FA" w:rsidRPr="00917D70" w:rsidRDefault="00F100FA" w:rsidP="00503165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615C9420" w14:textId="77777777" w:rsidR="00F100FA" w:rsidRPr="00917D70" w:rsidRDefault="00F100FA" w:rsidP="00503165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7AB802B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960C4B7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6 (27.5;41.5)</w:t>
                                  </w:r>
                                </w:p>
                                <w:p w14:paraId="20678B2E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 (1;2.5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F53305D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57332A7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0 (25.5;34)</w:t>
                                  </w:r>
                                </w:p>
                                <w:p w14:paraId="5F6B2CD3" w14:textId="77777777" w:rsidR="00F100FA" w:rsidRPr="00A73012" w:rsidRDefault="00F100FA" w:rsidP="003F4CE9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 (1;2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2DA373BE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729C18BC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3.051</w:t>
                                  </w:r>
                                </w:p>
                                <w:p w14:paraId="696DE6E5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060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383FD01C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31F91C0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0</w:t>
                                  </w:r>
                                  <w:r>
                                    <w:rPr>
                                      <w:rFonts w:cs="Arial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</w:t>
                                  </w:r>
                                  <w:r w:rsidRPr="00503165">
                                    <w:rPr>
                                      <w:rFonts w:cs="Arial"/>
                                      <w:b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*</w:t>
                                  </w:r>
                                </w:p>
                                <w:p w14:paraId="6D27227A" w14:textId="77777777" w:rsidR="00F100FA" w:rsidRPr="00503165" w:rsidRDefault="00F100FA" w:rsidP="003945DC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9</w:t>
                                  </w:r>
                                  <w:r w:rsidR="003945DC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</w:tcPr>
                                <w:p w14:paraId="11629737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E4FCAF6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56</w:t>
                                  </w:r>
                                </w:p>
                                <w:p w14:paraId="2629F8C4" w14:textId="77777777" w:rsidR="00F100FA" w:rsidRPr="00503165" w:rsidRDefault="00F100FA" w:rsidP="003F4CE9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03165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1</w:t>
                                  </w:r>
                                </w:p>
                              </w:tc>
                            </w:tr>
                            <w:tr w:rsidR="00F100FA" w:rsidRPr="00917D70" w14:paraId="6D15A84B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33F05DD5" w14:textId="77777777" w:rsidR="00F100FA" w:rsidRPr="00E50424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Control</w:t>
                                  </w: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group (n = 1</w:t>
                                  </w:r>
                                  <w:r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</w:t>
                                  </w: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274C79D7" w14:textId="77777777" w:rsidR="00F100FA" w:rsidRPr="00A73012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re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3BEAEF31" w14:textId="77777777" w:rsidR="00F100FA" w:rsidRPr="00A73012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ost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3EE70C95" w14:textId="77777777" w:rsidR="00F100FA" w:rsidRPr="00E50424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z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40DA8B8B" w14:textId="77777777" w:rsidR="00F100FA" w:rsidRPr="00E50424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D9D9D9" w:themeFill="background1" w:themeFillShade="D9"/>
                                </w:tcPr>
                                <w:p w14:paraId="1B281E0D" w14:textId="77777777" w:rsidR="00F100FA" w:rsidRPr="00E50424" w:rsidRDefault="00F100FA" w:rsidP="00F941EE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E50424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r</w:t>
                                  </w:r>
                                </w:p>
                              </w:tc>
                            </w:tr>
                            <w:tr w:rsidR="00F100FA" w:rsidRPr="00917D70" w14:paraId="7A75D306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72E641B3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rail Making Test (TMT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067364FF" w14:textId="77777777" w:rsidR="00F100FA" w:rsidRPr="00A73012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13F62C95" w14:textId="77777777" w:rsidR="00F100FA" w:rsidRPr="00A73012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6190E78" w14:textId="77777777" w:rsidR="00F100FA" w:rsidRPr="00E50424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A4CF03A" w14:textId="77777777" w:rsidR="00F100FA" w:rsidRPr="00E50424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24A8CAB9" w14:textId="77777777" w:rsidR="00F100FA" w:rsidRPr="00E50424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</w:tc>
                            </w:tr>
                            <w:tr w:rsidR="00F100FA" w:rsidRPr="00917D70" w14:paraId="534717C2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52D99C0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MT A</w:t>
                                  </w:r>
                                </w:p>
                                <w:p w14:paraId="117004F0" w14:textId="77777777" w:rsidR="00F100FA" w:rsidRPr="00917D70" w:rsidRDefault="00F100FA" w:rsidP="000C524F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117A28C8" w14:textId="77777777" w:rsidR="00F100FA" w:rsidRPr="00917D70" w:rsidRDefault="00F100FA" w:rsidP="000C524F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67B3FF9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1151F998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7.5 (32.75;45.75)</w:t>
                                  </w:r>
                                </w:p>
                                <w:p w14:paraId="10E0F04C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 0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06F504E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696878C1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3 (26.5;47.75)</w:t>
                                  </w:r>
                                </w:p>
                                <w:p w14:paraId="67ED7BB2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 0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CAF57F9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0DCEAC0C" w14:textId="77777777" w:rsidR="00F100FA" w:rsidRPr="00917D70" w:rsidRDefault="008D1463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</w:t>
                                  </w:r>
                                  <w:r w:rsidRPr="002F21C7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450</w:t>
                                  </w:r>
                                </w:p>
                                <w:p w14:paraId="4CAB11DD" w14:textId="77777777" w:rsidR="00F100FA" w:rsidRPr="00917D70" w:rsidRDefault="008D1463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0.577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9D92C64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B88E1C0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 w:rsidR="008D1463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55</w:t>
                                  </w:r>
                                </w:p>
                                <w:p w14:paraId="4D497265" w14:textId="77777777" w:rsidR="00F100FA" w:rsidRPr="00917D70" w:rsidRDefault="008D1463" w:rsidP="00370359">
                                  <w:pPr>
                                    <w:spacing w:after="0" w:line="240" w:lineRule="auto"/>
                                    <w:ind w:hanging="85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5B6590C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0F82D85C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 w:rsidR="002F21C7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6</w:t>
                                  </w:r>
                                </w:p>
                                <w:p w14:paraId="29B30156" w14:textId="77777777" w:rsidR="00F100FA" w:rsidRPr="00917D70" w:rsidRDefault="00F100FA" w:rsidP="002F21C7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 w:rsidR="002F21C7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 w:rsidR="00F100FA" w:rsidRPr="00917D70" w14:paraId="567717E2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9674D4F" w14:textId="77777777" w:rsidR="00F100FA" w:rsidRPr="00917D70" w:rsidRDefault="00F100FA" w:rsidP="00C44098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MT B</w:t>
                                  </w:r>
                                </w:p>
                                <w:p w14:paraId="3B0DB5C1" w14:textId="77777777" w:rsidR="00F100FA" w:rsidRPr="00917D70" w:rsidRDefault="00F100FA" w:rsidP="00C44098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18026FBA" w14:textId="77777777" w:rsidR="00F100FA" w:rsidRPr="00917D70" w:rsidRDefault="00F100FA" w:rsidP="00C44098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084F868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83A6C58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83.5 (69.75;123.5)</w:t>
                                  </w:r>
                                </w:p>
                                <w:p w14:paraId="745B5F81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 1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06BDBA9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4D6CFB6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91 (71;108.25)</w:t>
                                  </w:r>
                                </w:p>
                                <w:p w14:paraId="6FEB79EB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 (0; 2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7B10F81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1EAC8754" w14:textId="77777777" w:rsidR="008D1463" w:rsidRDefault="008D1463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0.543</w:t>
                                  </w:r>
                                </w:p>
                                <w:p w14:paraId="5BD07595" w14:textId="77777777" w:rsidR="00F100FA" w:rsidRPr="00917D70" w:rsidRDefault="008D1463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2.041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73BCDB0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7C4EBCBD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 w:rsidR="008D1463"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05</w:t>
                                  </w:r>
                                </w:p>
                                <w:p w14:paraId="73AB9CC3" w14:textId="77777777" w:rsidR="00F100FA" w:rsidRPr="00917D70" w:rsidRDefault="00F100FA" w:rsidP="008D146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 w:rsidR="008D1463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9A9D9A8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40FBC67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 w:rsidR="002F21C7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0</w:t>
                                  </w:r>
                                </w:p>
                                <w:p w14:paraId="0ABB8201" w14:textId="77777777" w:rsidR="00F100FA" w:rsidRPr="00917D70" w:rsidRDefault="00F100FA" w:rsidP="002F21C7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 w:rsidR="002F21C7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37</w:t>
                                  </w:r>
                                </w:p>
                              </w:tc>
                            </w:tr>
                            <w:tr w:rsidR="00F100FA" w:rsidRPr="00917D70" w14:paraId="663C31C7" w14:textId="77777777" w:rsidTr="000C524F">
                              <w:trPr>
                                <w:trHeight w:val="71"/>
                              </w:trPr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31DC29CB" w14:textId="77777777" w:rsidR="00F100FA" w:rsidRPr="00A73012" w:rsidRDefault="00F100FA" w:rsidP="00FD3E2B">
                                  <w:pPr>
                                    <w:spacing w:after="0" w:line="240" w:lineRule="auto"/>
                                    <w:ind w:hanging="111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Wechsler-Memory Scale-Revised</w:t>
                                  </w:r>
                                </w:p>
                              </w:tc>
                            </w:tr>
                            <w:tr w:rsidR="00F100FA" w:rsidRPr="00917D70" w14:paraId="57793CBA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E4E81C0" w14:textId="77777777" w:rsidR="00F100FA" w:rsidRPr="00917D70" w:rsidRDefault="00F100FA" w:rsidP="00C44098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Forward score</w:t>
                                  </w:r>
                                </w:p>
                                <w:p w14:paraId="14D47027" w14:textId="77777777" w:rsidR="00F100FA" w:rsidRPr="00917D70" w:rsidRDefault="00F100FA" w:rsidP="00C44098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Forward span</w:t>
                                  </w:r>
                                </w:p>
                                <w:p w14:paraId="34DF53FF" w14:textId="77777777" w:rsidR="00F100FA" w:rsidRPr="00917D70" w:rsidRDefault="00F100FA" w:rsidP="00C44098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Backward score</w:t>
                                  </w: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 xml:space="preserve"> </w:t>
                                  </w:r>
                                </w:p>
                                <w:p w14:paraId="76A63094" w14:textId="77777777" w:rsidR="00F100FA" w:rsidRPr="00917D70" w:rsidRDefault="00F100FA" w:rsidP="00C44098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Backward span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0A2A0E3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 (5.75;8)</w:t>
                                  </w:r>
                                </w:p>
                                <w:p w14:paraId="5A031FDF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;6)</w:t>
                                  </w:r>
                                </w:p>
                                <w:p w14:paraId="44EA8E12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.75;7.25)</w:t>
                                  </w:r>
                                </w:p>
                                <w:p w14:paraId="75591D21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 (4;5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6BF7DF6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 (6.75;8)</w:t>
                                  </w:r>
                                </w:p>
                                <w:p w14:paraId="2B5033B0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6;6.25)</w:t>
                                  </w:r>
                                </w:p>
                                <w:p w14:paraId="3EDBC160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6 (5;7.25)</w:t>
                                  </w:r>
                                </w:p>
                                <w:p w14:paraId="0F9662EF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 (4;5.25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75E233F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2.268</w:t>
                                  </w:r>
                                </w:p>
                                <w:p w14:paraId="117AF91D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1.890</w:t>
                                  </w:r>
                                </w:p>
                                <w:p w14:paraId="35B37D1E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0.811</w:t>
                                  </w:r>
                                </w:p>
                                <w:p w14:paraId="41D3A87D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-0.432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FF38CEA" w14:textId="77777777" w:rsidR="00F100FA" w:rsidRPr="00840ABE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840ABE">
                                    <w:rPr>
                                      <w:rFonts w:eastAsia="Calibri" w:cs="Calibri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023*</w:t>
                                  </w:r>
                                </w:p>
                                <w:p w14:paraId="6D71CE1D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59</w:t>
                                  </w:r>
                                </w:p>
                                <w:p w14:paraId="41FD17F6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417</w:t>
                                  </w:r>
                                </w:p>
                                <w:p w14:paraId="258D01B9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666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D87E961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40</w:t>
                                  </w:r>
                                </w:p>
                                <w:p w14:paraId="5210F98A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33</w:t>
                                  </w:r>
                                </w:p>
                                <w:p w14:paraId="70421206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</w:t>
                                  </w: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4</w:t>
                                  </w:r>
                                </w:p>
                                <w:p w14:paraId="31BA69CA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.08</w:t>
                                  </w:r>
                                </w:p>
                              </w:tc>
                            </w:tr>
                            <w:tr w:rsidR="00F100FA" w:rsidRPr="00917D70" w14:paraId="7B6ED58F" w14:textId="77777777" w:rsidTr="000C524F">
                              <w:trPr>
                                <w:trHeight w:val="71"/>
                              </w:trPr>
                              <w:tc>
                                <w:tcPr>
                                  <w:tcW w:w="7361" w:type="dxa"/>
                                  <w:gridSpan w:val="6"/>
                                  <w:tcBorders>
                                    <w:top w:val="single" w:sz="4" w:space="0" w:color="auto"/>
                                    <w:bottom w:val="nil"/>
                                    <w:right w:val="nil"/>
                                  </w:tcBorders>
                                  <w:shd w:val="clear" w:color="auto" w:fill="F2F2F2" w:themeFill="background1" w:themeFillShade="F2"/>
                                </w:tcPr>
                                <w:p w14:paraId="611B9D4F" w14:textId="77777777" w:rsidR="00F100FA" w:rsidRPr="00A73012" w:rsidRDefault="00F100FA" w:rsidP="00FD3E2B">
                                  <w:pPr>
                                    <w:spacing w:after="0" w:line="240" w:lineRule="auto"/>
                                    <w:ind w:hanging="111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ictoria Stroop Test (VST)</w:t>
                                  </w:r>
                                </w:p>
                              </w:tc>
                            </w:tr>
                            <w:tr w:rsidR="00F100FA" w:rsidRPr="00917D70" w14:paraId="5C3F2330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603C46F" w14:textId="77777777" w:rsidR="00F100FA" w:rsidRPr="00917D70" w:rsidRDefault="00F100FA" w:rsidP="00FD3E2B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ST 1</w:t>
                                  </w:r>
                                </w:p>
                                <w:p w14:paraId="3993CF56" w14:textId="77777777" w:rsidR="00F100FA" w:rsidRPr="00917D70" w:rsidRDefault="00F100FA" w:rsidP="00FD3E2B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7685D721" w14:textId="77777777" w:rsidR="00F100FA" w:rsidRPr="00917D70" w:rsidRDefault="00F100FA" w:rsidP="00FD3E2B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079AF25F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E50D0D8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3.5 (12;16.25)</w:t>
                                  </w:r>
                                </w:p>
                                <w:p w14:paraId="5D68E05C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 1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B7406DC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4D37ECCE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3 (11.75;15.5)</w:t>
                                  </w:r>
                                </w:p>
                                <w:p w14:paraId="75846E3A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0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485ADA3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47634F1C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472</w:t>
                                  </w:r>
                                </w:p>
                                <w:p w14:paraId="47DEB99E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23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683B113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452CF51A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6</w:t>
                                  </w:r>
                                  <w:r w:rsidR="008D1463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89</w:t>
                                  </w:r>
                                </w:p>
                                <w:p w14:paraId="68C3C00F" w14:textId="77777777" w:rsidR="00F100FA" w:rsidRPr="008D1463" w:rsidRDefault="00F100FA" w:rsidP="008D146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8D1463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</w:t>
                                  </w:r>
                                  <w:r w:rsidR="008D1463" w:rsidRPr="008D1463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38ABE295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5202D85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8</w:t>
                                  </w:r>
                                </w:p>
                                <w:p w14:paraId="2E7F146B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0</w:t>
                                  </w:r>
                                </w:p>
                              </w:tc>
                            </w:tr>
                            <w:tr w:rsidR="00F100FA" w:rsidRPr="00917D70" w14:paraId="2A09E1EC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D35CBDD" w14:textId="77777777" w:rsidR="00F100FA" w:rsidRPr="00917D70" w:rsidRDefault="00F100FA" w:rsidP="00FD3E2B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ST 2</w:t>
                                  </w:r>
                                </w:p>
                                <w:p w14:paraId="13DADEEA" w14:textId="77777777" w:rsidR="00F100FA" w:rsidRPr="00917D70" w:rsidRDefault="00F100FA" w:rsidP="00FD3E2B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4EA673C6" w14:textId="77777777" w:rsidR="00F100FA" w:rsidRPr="00917D70" w:rsidRDefault="00F100FA" w:rsidP="00FD3E2B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2B458AE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3BBAFEAD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7.5 (14.</w:t>
                                  </w:r>
                                  <w:r w:rsidR="00A73012"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7</w:t>
                                  </w: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;21.</w:t>
                                  </w:r>
                                  <w:r w:rsidR="00A73012"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</w:t>
                                  </w: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)</w:t>
                                  </w:r>
                                </w:p>
                                <w:p w14:paraId="0FC9092B" w14:textId="77777777" w:rsidR="00F100FA" w:rsidRPr="00A73012" w:rsidRDefault="00A73012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0.2</w:t>
                                  </w:r>
                                  <w:r w:rsidR="00F100FA"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E7173B0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51700233" w14:textId="77777777" w:rsidR="00F100FA" w:rsidRPr="00A73012" w:rsidRDefault="00A73012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6 (13.7</w:t>
                                  </w:r>
                                  <w:r w:rsidR="00F100FA"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5;21)</w:t>
                                  </w:r>
                                </w:p>
                                <w:p w14:paraId="51114182" w14:textId="77777777" w:rsidR="00F100FA" w:rsidRPr="00A73012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A73012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0 (0;1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E0AF00B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24A7AB57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2.582</w:t>
                                  </w:r>
                                </w:p>
                                <w:p w14:paraId="4F64FE2C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81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7077C874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E520E9D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76C62">
                                    <w:rPr>
                                      <w:rFonts w:cs="Arial"/>
                                      <w:b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10*</w:t>
                                  </w:r>
                                </w:p>
                                <w:p w14:paraId="6D077C44" w14:textId="77777777" w:rsidR="00F100FA" w:rsidRPr="00576C62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576C62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75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33737BC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08620B08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46</w:t>
                                  </w:r>
                                </w:p>
                                <w:p w14:paraId="344DDC51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14</w:t>
                                  </w:r>
                                </w:p>
                              </w:tc>
                            </w:tr>
                            <w:tr w:rsidR="00F100FA" w:rsidRPr="00917D70" w14:paraId="4FE7C8E7" w14:textId="77777777" w:rsidTr="00F47E7B">
                              <w:trPr>
                                <w:trHeight w:val="71"/>
                              </w:trPr>
                              <w:tc>
                                <w:tcPr>
                                  <w:tcW w:w="2258" w:type="dxa"/>
                                  <w:tcBorders>
                                    <w:top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82CF40C" w14:textId="77777777" w:rsidR="00F100FA" w:rsidRPr="00917D70" w:rsidRDefault="00F100FA" w:rsidP="00FD3E2B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b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VST 3</w:t>
                                  </w:r>
                                </w:p>
                                <w:p w14:paraId="4F9B5DFB" w14:textId="77777777" w:rsidR="00F100FA" w:rsidRPr="00917D70" w:rsidRDefault="00F100FA" w:rsidP="00FD3E2B">
                                  <w:pPr>
                                    <w:spacing w:after="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Time [s]</w:t>
                                  </w:r>
                                </w:p>
                                <w:p w14:paraId="1671360F" w14:textId="77777777" w:rsidR="00F100FA" w:rsidRPr="00917D70" w:rsidRDefault="00F100FA" w:rsidP="00FD3E2B">
                                  <w:pPr>
                                    <w:spacing w:after="60" w:line="240" w:lineRule="auto"/>
                                    <w:ind w:hanging="93"/>
                                    <w:jc w:val="both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highlight w:val="green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Errors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033A90E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28E93C21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8.5 (23.75;38.25)</w:t>
                                  </w:r>
                                </w:p>
                                <w:p w14:paraId="16B480C1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 (0;2)</w:t>
                                  </w:r>
                                </w:p>
                              </w:tc>
                              <w:tc>
                                <w:tcPr>
                                  <w:tcW w:w="1488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25BC1986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</w:p>
                                <w:p w14:paraId="3C2BE001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27.5 (22.25;35.25)</w:t>
                                  </w:r>
                                </w:p>
                                <w:p w14:paraId="7A3D5449" w14:textId="77777777" w:rsidR="00F100FA" w:rsidRPr="00917D70" w:rsidRDefault="00F100FA" w:rsidP="00561953">
                                  <w:pPr>
                                    <w:spacing w:after="0" w:line="240" w:lineRule="auto"/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</w:pPr>
                                  <w:r w:rsidRPr="00917D70">
                                    <w:rPr>
                                      <w:rFonts w:eastAsia="Calibri" w:cs="Calibri"/>
                                      <w:noProof/>
                                      <w:sz w:val="16"/>
                                      <w:szCs w:val="16"/>
                                      <w:lang w:val="en-US" w:eastAsia="de-DE"/>
                                    </w:rPr>
                                    <w:t>1 (0;2)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1DD77121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6D1BB529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1.885</w:t>
                                  </w:r>
                                </w:p>
                                <w:p w14:paraId="5B01CC3F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-0.036</w:t>
                                  </w:r>
                                </w:p>
                              </w:tc>
                              <w:tc>
                                <w:tcPr>
                                  <w:tcW w:w="7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F056B85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3DFAB6F7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0</w:t>
                                  </w:r>
                                  <w:r w:rsidR="008D1463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60</w:t>
                                  </w:r>
                                </w:p>
                                <w:p w14:paraId="564A0010" w14:textId="77777777" w:rsidR="00F100FA" w:rsidRPr="00FD3E2B" w:rsidRDefault="008D1463" w:rsidP="00370359">
                                  <w:pPr>
                                    <w:spacing w:after="0" w:line="240" w:lineRule="auto"/>
                                    <w:ind w:hanging="85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1.000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FF159F3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</w:p>
                                <w:p w14:paraId="1914ADF3" w14:textId="77777777" w:rsidR="00F100FA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 w:rsidRPr="00FD3E2B"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33</w:t>
                                  </w:r>
                                </w:p>
                                <w:p w14:paraId="496201B1" w14:textId="77777777" w:rsidR="00F100FA" w:rsidRPr="00FD3E2B" w:rsidRDefault="00F100FA" w:rsidP="00561953">
                                  <w:pPr>
                                    <w:spacing w:after="0" w:line="240" w:lineRule="auto"/>
                                    <w:rPr>
                                      <w:rFonts w:cs="Arial"/>
                                      <w:bCs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</w:pPr>
                                  <w:r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.</w:t>
                                  </w:r>
                                  <w:r w:rsidRPr="00FD3E2B">
                                    <w:rPr>
                                      <w:rFonts w:cs="Arial"/>
                                      <w:noProof/>
                                      <w:sz w:val="16"/>
                                      <w:szCs w:val="16"/>
                                      <w:lang w:eastAsia="de-DE"/>
                                    </w:rPr>
                                    <w:t>01</w:t>
                                  </w:r>
                                </w:p>
                              </w:tc>
                            </w:tr>
                          </w:tbl>
                          <w:p w14:paraId="0A132B73" w14:textId="77777777" w:rsidR="00F100FA" w:rsidRPr="0018233C" w:rsidRDefault="00F100FA" w:rsidP="00D92F63">
                            <w:pPr>
                              <w:pStyle w:val="Caption"/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</w:pP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D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ata are median values (interquartile ranges). </w:t>
                            </w: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Wilcoxon signed-rank test was used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>. *p &lt; .05,</w:t>
                            </w: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 p-values are exact sig. two-tailed,</w:t>
                            </w:r>
                            <w:r w:rsidRPr="0018233C"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 bold values indicate significance.</w:t>
                            </w:r>
                            <w:r>
                              <w:rPr>
                                <w:rFonts w:asciiTheme="minorHAnsi" w:hAnsiTheme="minorHAnsi" w:cstheme="minorHAnsi"/>
                                <w:b w:val="0"/>
                                <w:noProof/>
                                <w:color w:val="auto"/>
                                <w:sz w:val="16"/>
                                <w:lang w:eastAsia="de-DE"/>
                              </w:rPr>
                              <w:t xml:space="preserve"> Effect size r = .10 indicates a small effect, r = .30 a medium effect, and r ≥ .50 a large effect. </w:t>
                            </w:r>
                          </w:p>
                          <w:p w14:paraId="1C7692FA" w14:textId="77777777" w:rsidR="00F100FA" w:rsidRPr="00BB6D8D" w:rsidRDefault="00F100FA" w:rsidP="00D92F63">
                            <w:pPr>
                              <w:pStyle w:val="Caption"/>
                              <w:spacing w:before="120"/>
                              <w:rPr>
                                <w:rFonts w:ascii="Calibri Light" w:hAnsi="Calibri Light" w:cs="Calibri Light"/>
                                <w:b w:val="0"/>
                                <w:noProof/>
                                <w:color w:val="auto"/>
                                <w:lang w:eastAsia="de-DE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w14:anchorId="32E6739B" id="Textfeld 5" o:spid="_x0000_s1027" type="#_x0000_t202" style="width:381.4pt;height:542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936kbQIAAAUFAAAOAAAAZHJzL2Uyb0RvYy54bWysVF1P2zAUfZ+0/2D5faSFFkpFijpQp0kd&#10;IJWJZ9dxaDTH17PdJt2v37HTQMf2hNYH1/a9vh/nnJur67bWbKecr8jkfHgy4EwZSUVlnnP+/XHx&#10;acKZD8IUQpNROd8rz69nHz9cNXaqTmlDulCOIYjx08bmfBOCnWaZlxtVC39CVhkYS3K1CDi656xw&#10;okH0Wmeng8F51pArrCOpvMftbWfksxS/LJUM92XpVWA656gtpNWldR3XbHYlps9O2E0lD2WId1RR&#10;i8og6UuoWxEE27rqr1B1JR15KsOJpDqjsqykSj2gm+HgTTerjbAq9QJwvH2Byf+/sPJu9+BYVeR8&#10;zJkRNSh6VG0olS7YOKLTWD+F08rCLbSfqQXLqVNvlyR/eLhkRz7dAw/viEZbujr+o0+GhyBg/wI6&#10;sjCJy9FkdHY+GHEmYTufTC4vxomW7PW5dT58UVSzuMm5A6upBLFb+hALENPeJWbzpKtiUWmdDnt/&#10;ox3bCQgAuimo4UwLH3CZ80X6xTYR4o9n2rAG5ZyhlneFjI/0tv5GRZd6PMCvT5RKepsTFWhzALPD&#10;L8Ia2nWb6Bn2ZKyp2IMLR52WvZWLCrAs0dODcBAvUMZAhnsspSZ0QYcdZxtyv/51H/2hKVg5azAM&#10;Ofc/t8IpQPXVQG2Xw9EoTk86jMYXpzi4Y8v62GK29Q0B7iFG38q0jf5B99vSUf2EuZ3HrDAJI5E7&#10;56Hf3oRuRDH3Us3nyQnzYkVYmpWVvQQj6Y/tk3D2oIwAUd1RPzZi+kYgnW+kxtB8G6isknoizh2q&#10;B/gxa4mdw3chDvPxOXm9fr1mvwEAAP//AwBQSwMEFAAGAAgAAAAhAMOiwYPcAAAABgEAAA8AAABk&#10;cnMvZG93bnJldi54bWxMj0FLw0AQhe+C/2EZwYvYiQVridkUKQqCCm0VvG6z02xodjZkN038945e&#10;9DLweI833ytWk2/VifrYBNZwM8tAEVfBNlxr+Hh/ul6CismwNW1g0vBFEVbl+VlhchtG3tJpl2ol&#10;JRxzo8Gl1OWIsXLkTZyFjli8Q+i9SSL7Gm1vRin3Lc6zbIHeNCwfnOlo7ag67gav4Tm+rI9vQ7dh&#10;9zri1fbx8ImEWl9eTA/3oBJN6S8MP/iCDqUw7cPANqpWgwxJv1e8u8VcZuwllC1vM8CywP/45TcA&#10;AAD//wMAUEsBAi0AFAAGAAgAAAAhALaDOJL+AAAA4QEAABMAAAAAAAAAAAAAAAAAAAAAAFtDb250&#10;ZW50X1R5cGVzXS54bWxQSwECLQAUAAYACAAAACEAOP0h/9YAAACUAQAACwAAAAAAAAAAAAAAAAAv&#10;AQAAX3JlbHMvLnJlbHNQSwECLQAUAAYACAAAACEA5Pd+pG0CAAAFBQAADgAAAAAAAAAAAAAAAAAu&#10;AgAAZHJzL2Uyb0RvYy54bWxQSwECLQAUAAYACAAAACEAw6LBg9wAAAAGAQAADwAAAAAAAAAAAAAA&#10;AADHBAAAZHJzL2Rvd25yZXYueG1sUEsFBgAAAAAEAAQA8wAAANAFAAAAAA==&#10;" fillcolor="window" strokecolor="#7f7f7f" strokeweight=".5pt">
                <v:path arrowok="t"/>
                <v:textbox>
                  <w:txbxContent>
                    <w:p w14:paraId="17ACC4ED" w14:textId="543017FA" w:rsidR="00F100FA" w:rsidRPr="00161F8D" w:rsidRDefault="006729EE" w:rsidP="00D92F63">
                      <w:pPr>
                        <w:pStyle w:val="TableTitle"/>
                        <w:spacing w:after="0" w:line="240" w:lineRule="auto"/>
                        <w:jc w:val="left"/>
                        <w:rPr>
                          <w:rFonts w:asciiTheme="minorHAnsi" w:hAnsiTheme="minorHAnsi" w:cstheme="minorHAnsi"/>
                          <w:sz w:val="18"/>
                        </w:rPr>
                      </w:pPr>
                      <w:r>
                        <w:rPr>
                          <w:rFonts w:asciiTheme="minorHAnsi" w:hAnsiTheme="minorHAnsi" w:cstheme="minorHAnsi"/>
                        </w:rPr>
                        <w:t xml:space="preserve">Supplementary 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Table </w:t>
                      </w:r>
                      <w:r>
                        <w:rPr>
                          <w:rFonts w:asciiTheme="minorHAnsi" w:hAnsiTheme="minorHAnsi" w:cstheme="minorHAnsi"/>
                        </w:rPr>
                        <w:t>2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 </w:t>
                      </w:r>
                      <w:r w:rsidR="00F100FA" w:rsidRPr="0018233C">
                        <w:rPr>
                          <w:rFonts w:asciiTheme="minorHAnsi" w:hAnsiTheme="minorHAnsi" w:cstheme="minorHAnsi"/>
                          <w:szCs w:val="17"/>
                        </w:rPr>
                        <w:t>|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 </w:t>
                      </w:r>
                      <w:r w:rsidR="00F100FA">
                        <w:rPr>
                          <w:rFonts w:asciiTheme="minorHAnsi" w:hAnsiTheme="minorHAnsi" w:cstheme="minorHAnsi"/>
                        </w:rPr>
                        <w:t>With</w:t>
                      </w:r>
                      <w:r w:rsidR="00B064B5">
                        <w:rPr>
                          <w:rFonts w:asciiTheme="minorHAnsi" w:hAnsiTheme="minorHAnsi" w:cstheme="minorHAnsi"/>
                        </w:rPr>
                        <w:t>in-group pre- vs. post-comparis</w:t>
                      </w:r>
                      <w:r w:rsidR="00F100FA">
                        <w:rPr>
                          <w:rFonts w:asciiTheme="minorHAnsi" w:hAnsiTheme="minorHAnsi" w:cstheme="minorHAnsi"/>
                        </w:rPr>
                        <w:t>ons for cognitive</w:t>
                      </w:r>
                      <w:r w:rsidR="00F100FA" w:rsidRPr="0018233C">
                        <w:rPr>
                          <w:rFonts w:asciiTheme="minorHAnsi" w:hAnsiTheme="minorHAnsi" w:cstheme="minorHAnsi"/>
                        </w:rPr>
                        <w:t xml:space="preserve"> functions. </w:t>
                      </w:r>
                    </w:p>
                    <w:tbl>
                      <w:tblPr>
                        <w:tblW w:w="7361" w:type="dxa"/>
                        <w:tblInd w:w="10" w:type="dxa"/>
                        <w:tblBorders>
                          <w:top w:val="single" w:sz="4" w:space="0" w:color="auto"/>
                          <w:bottom w:val="single" w:sz="4" w:space="0" w:color="auto"/>
                          <w:insideH w:val="single" w:sz="4" w:space="0" w:color="auto"/>
                          <w:insideV w:val="single" w:sz="4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258"/>
                        <w:gridCol w:w="1488"/>
                        <w:gridCol w:w="1488"/>
                        <w:gridCol w:w="780"/>
                        <w:gridCol w:w="780"/>
                        <w:gridCol w:w="567"/>
                      </w:tblGrid>
                      <w:tr w:rsidR="00F100FA" w:rsidRPr="00917D70" w14:paraId="5E6ABCD8" w14:textId="77777777" w:rsidTr="00F47E7B">
                        <w:tc>
                          <w:tcPr>
                            <w:tcW w:w="2258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5A0B6D25" w14:textId="77777777" w:rsidR="00F100FA" w:rsidRPr="00917D70" w:rsidRDefault="00F100FA" w:rsidP="00331629">
                            <w:pPr>
                              <w:spacing w:after="0" w:line="240" w:lineRule="auto"/>
                              <w:ind w:hanging="10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raining group (n = 15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0367155D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re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24AB39FF" w14:textId="77777777" w:rsidR="00F100FA" w:rsidRPr="00917D70" w:rsidRDefault="00F100FA" w:rsidP="0033162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ost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57DCC1BA" w14:textId="77777777" w:rsidR="00F100FA" w:rsidRPr="00917D70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4B00F175" w14:textId="77777777" w:rsidR="00F100FA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D9D9D9"/>
                          </w:tcPr>
                          <w:p w14:paraId="7E3BFD20" w14:textId="77777777" w:rsidR="00F100FA" w:rsidRPr="00917D70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r</w:t>
                            </w:r>
                          </w:p>
                        </w:tc>
                      </w:tr>
                      <w:tr w:rsidR="00F100FA" w:rsidRPr="00917D70" w14:paraId="64BD0D5E" w14:textId="77777777" w:rsidTr="00926E37">
                        <w:tc>
                          <w:tcPr>
                            <w:tcW w:w="7361" w:type="dxa"/>
                            <w:gridSpan w:val="6"/>
                            <w:tcBorders>
                              <w:bottom w:val="nil"/>
                              <w:right w:val="nil"/>
                            </w:tcBorders>
                            <w:shd w:val="clear" w:color="auto" w:fill="F2F2F2"/>
                          </w:tcPr>
                          <w:p w14:paraId="3FDB8D00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rail Making Test (TMT)</w:t>
                            </w:r>
                          </w:p>
                        </w:tc>
                      </w:tr>
                      <w:tr w:rsidR="00F100FA" w:rsidRPr="00917D70" w14:paraId="1D3133AB" w14:textId="77777777" w:rsidTr="00F47E7B"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3B6BD38" w14:textId="77777777" w:rsidR="00F100FA" w:rsidRPr="00917D70" w:rsidRDefault="00F100FA" w:rsidP="00F45B9E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MT A</w:t>
                            </w:r>
                          </w:p>
                          <w:p w14:paraId="5485E0AA" w14:textId="77777777" w:rsidR="00F100FA" w:rsidRPr="00917D70" w:rsidRDefault="00F100FA" w:rsidP="00F45B9E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2F08B300" w14:textId="77777777" w:rsidR="00F100FA" w:rsidRPr="00917D70" w:rsidRDefault="00F100FA" w:rsidP="00F45B9E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BC7C749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3A3535E1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3 (35.5;53.5)</w:t>
                            </w:r>
                          </w:p>
                          <w:p w14:paraId="2660C40B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0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94DA286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6260E849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8 (33.5;41)</w:t>
                            </w:r>
                          </w:p>
                          <w:p w14:paraId="3ABC3128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0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60B68FF0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6BCE42B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602</w:t>
                            </w:r>
                          </w:p>
                          <w:p w14:paraId="278A3ABC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414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CFC1476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DA9EEB9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3945DC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15</w:t>
                            </w:r>
                          </w:p>
                          <w:p w14:paraId="2B3812CA" w14:textId="77777777" w:rsidR="00F100FA" w:rsidRPr="00F45B9E" w:rsidRDefault="00F100FA" w:rsidP="003945DC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3945DC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5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135924C" w14:textId="77777777" w:rsidR="00F100FA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1F3A28F4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9</w:t>
                            </w:r>
                          </w:p>
                          <w:p w14:paraId="1541ED16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26</w:t>
                            </w:r>
                          </w:p>
                        </w:tc>
                      </w:tr>
                      <w:tr w:rsidR="00F100FA" w:rsidRPr="00917D70" w14:paraId="77419A87" w14:textId="77777777" w:rsidTr="00F47E7B"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0397F653" w14:textId="77777777" w:rsidR="00F100FA" w:rsidRPr="00917D70" w:rsidRDefault="00F100FA" w:rsidP="00F45B9E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MT B</w:t>
                            </w:r>
                          </w:p>
                          <w:p w14:paraId="77D18166" w14:textId="77777777" w:rsidR="00F100FA" w:rsidRPr="00917D70" w:rsidRDefault="00F100FA" w:rsidP="00F45B9E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3B5E2F8C" w14:textId="77777777" w:rsidR="00F100FA" w:rsidRPr="00917D70" w:rsidRDefault="00F100FA" w:rsidP="00F45B9E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752F3B0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345B7B02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23 (91;161.5)</w:t>
                            </w:r>
                          </w:p>
                          <w:p w14:paraId="348ACDED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1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C0ABA8A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2A317DF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04 (87;119.5)</w:t>
                            </w:r>
                          </w:p>
                          <w:p w14:paraId="55D7BAC0" w14:textId="77777777" w:rsidR="00F100FA" w:rsidRPr="00917D70" w:rsidRDefault="00F100FA" w:rsidP="005C46B2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 (0;2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50243170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17897FCA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166</w:t>
                            </w:r>
                          </w:p>
                          <w:p w14:paraId="10F823A7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674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A7C8B25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6F2DD3D" w14:textId="77777777" w:rsidR="00F100FA" w:rsidRPr="006339A5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6339A5">
                              <w:rPr>
                                <w:rFonts w:cs="Arial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30*</w:t>
                            </w:r>
                          </w:p>
                          <w:p w14:paraId="1E1E3BFD" w14:textId="77777777" w:rsidR="00F100FA" w:rsidRPr="00F45B9E" w:rsidRDefault="00F100FA" w:rsidP="003945DC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3945DC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25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8F00FB0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7C967DF1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0</w:t>
                            </w:r>
                          </w:p>
                          <w:p w14:paraId="346A90CB" w14:textId="77777777" w:rsidR="00F100FA" w:rsidRPr="00F45B9E" w:rsidRDefault="00F100FA" w:rsidP="005C46B2">
                            <w:pPr>
                              <w:spacing w:after="0" w:line="240" w:lineRule="auto"/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45B9E"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1</w:t>
                            </w:r>
                          </w:p>
                        </w:tc>
                      </w:tr>
                      <w:tr w:rsidR="00F100FA" w:rsidRPr="00917D70" w14:paraId="5AD40A6E" w14:textId="77777777" w:rsidTr="000C524F">
                        <w:tc>
                          <w:tcPr>
                            <w:tcW w:w="7361" w:type="dxa"/>
                            <w:gridSpan w:val="6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2AD224A1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Wechsler-Memory Scale-Revised</w:t>
                            </w:r>
                          </w:p>
                        </w:tc>
                      </w:tr>
                      <w:tr w:rsidR="00F100FA" w:rsidRPr="00917D70" w14:paraId="238D8142" w14:textId="77777777" w:rsidTr="00F47E7B">
                        <w:tc>
                          <w:tcPr>
                            <w:tcW w:w="2258" w:type="dxa"/>
                            <w:tcBorders>
                              <w:top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13A104EA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Forward score</w:t>
                            </w:r>
                          </w:p>
                          <w:p w14:paraId="23464E84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Forward span</w:t>
                            </w:r>
                          </w:p>
                          <w:p w14:paraId="5B3ED8B2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Backward score</w:t>
                            </w: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</w:t>
                            </w:r>
                          </w:p>
                          <w:p w14:paraId="150C0E17" w14:textId="77777777" w:rsidR="00F100FA" w:rsidRPr="00917D70" w:rsidRDefault="00F100FA" w:rsidP="000C524F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Backward span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0A8551A4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 (6;9)</w:t>
                            </w:r>
                          </w:p>
                          <w:p w14:paraId="3799A66B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;7)</w:t>
                            </w:r>
                          </w:p>
                          <w:p w14:paraId="1C92264C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 (4;6)</w:t>
                            </w:r>
                          </w:p>
                          <w:p w14:paraId="2DD3F9C4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 (4;4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14:paraId="3821AAF9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6;7.5)</w:t>
                            </w:r>
                          </w:p>
                          <w:p w14:paraId="7EA8D2F7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;6)</w:t>
                            </w:r>
                          </w:p>
                          <w:p w14:paraId="2DB25CFF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;6.5)</w:t>
                            </w:r>
                          </w:p>
                          <w:p w14:paraId="2EA66181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 (4;5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FF7548D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409</w:t>
                            </w:r>
                          </w:p>
                          <w:p w14:paraId="0E737207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155</w:t>
                            </w:r>
                          </w:p>
                          <w:p w14:paraId="7DEA30FC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767</w:t>
                            </w:r>
                          </w:p>
                          <w:p w14:paraId="1C662777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2.12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604B3B6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59</w:t>
                            </w:r>
                          </w:p>
                          <w:p w14:paraId="4D6EF86D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48</w:t>
                            </w:r>
                          </w:p>
                          <w:p w14:paraId="353D46FD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77</w:t>
                            </w:r>
                          </w:p>
                          <w:p w14:paraId="0AD92624" w14:textId="77777777" w:rsidR="00F100FA" w:rsidRPr="00840ABE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840ABE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033*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798D878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26</w:t>
                            </w:r>
                          </w:p>
                          <w:p w14:paraId="4DB53F92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21</w:t>
                            </w:r>
                          </w:p>
                          <w:p w14:paraId="3D54A4EC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32</w:t>
                            </w:r>
                          </w:p>
                          <w:p w14:paraId="7347C640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9</w:t>
                            </w:r>
                          </w:p>
                        </w:tc>
                      </w:tr>
                      <w:tr w:rsidR="00F100FA" w:rsidRPr="00917D70" w14:paraId="71A0AEF1" w14:textId="77777777" w:rsidTr="00E50424">
                        <w:trPr>
                          <w:trHeight w:val="214"/>
                        </w:trPr>
                        <w:tc>
                          <w:tcPr>
                            <w:tcW w:w="7361" w:type="dxa"/>
                            <w:gridSpan w:val="6"/>
                            <w:tcBorders>
                              <w:bottom w:val="nil"/>
                            </w:tcBorders>
                            <w:shd w:val="clear" w:color="auto" w:fill="F2F2F2"/>
                          </w:tcPr>
                          <w:p w14:paraId="06A48C22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ictoria Stroop Test (VST)</w:t>
                            </w:r>
                          </w:p>
                        </w:tc>
                      </w:tr>
                      <w:tr w:rsidR="00F100FA" w:rsidRPr="00917D70" w14:paraId="434D99BD" w14:textId="77777777" w:rsidTr="00F47E7B"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C645567" w14:textId="77777777" w:rsidR="00F100FA" w:rsidRPr="00917D70" w:rsidRDefault="00F100FA" w:rsidP="00503165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ST 1</w:t>
                            </w:r>
                          </w:p>
                          <w:p w14:paraId="702D2203" w14:textId="77777777" w:rsidR="00F100FA" w:rsidRPr="00917D70" w:rsidRDefault="00F100FA" w:rsidP="00503165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0E7EC5E1" w14:textId="77777777" w:rsidR="00F100FA" w:rsidRPr="00917D70" w:rsidRDefault="00F100FA" w:rsidP="00503165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079F4B9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1AE2896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5 (13;16.5)</w:t>
                            </w:r>
                          </w:p>
                          <w:p w14:paraId="2157D1FE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1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11FCC66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BF137B2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4 (13.5;16)</w:t>
                            </w:r>
                          </w:p>
                          <w:p w14:paraId="6FF2B547" w14:textId="77777777" w:rsidR="00F100FA" w:rsidRPr="00917D70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1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4D214A52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112D0A6D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885</w:t>
                            </w:r>
                          </w:p>
                          <w:p w14:paraId="07F5BAE3" w14:textId="77777777" w:rsidR="00F100FA" w:rsidRPr="00503165" w:rsidRDefault="00F100FA" w:rsidP="00F47E7B">
                            <w:pPr>
                              <w:spacing w:after="0" w:line="240" w:lineRule="auto"/>
                              <w:ind w:left="51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0.00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790F4E49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B3B2CB8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="003945DC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427</w:t>
                            </w:r>
                          </w:p>
                          <w:p w14:paraId="082F85C2" w14:textId="77777777" w:rsidR="00F100FA" w:rsidRPr="00503165" w:rsidRDefault="00F100FA" w:rsidP="00F63E72">
                            <w:pPr>
                              <w:spacing w:after="0" w:line="240" w:lineRule="auto"/>
                              <w:ind w:left="624" w:hanging="709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22B2112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BA06EDA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6</w:t>
                            </w:r>
                          </w:p>
                          <w:p w14:paraId="04C98DB2" w14:textId="77777777" w:rsidR="00F100FA" w:rsidRPr="00503165" w:rsidRDefault="00F100FA" w:rsidP="003F4CE9">
                            <w:pPr>
                              <w:spacing w:after="0" w:line="240" w:lineRule="auto"/>
                              <w:ind w:left="-17" w:hanging="57"/>
                              <w:jc w:val="both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&lt;.01</w:t>
                            </w:r>
                          </w:p>
                        </w:tc>
                      </w:tr>
                      <w:tr w:rsidR="00F100FA" w:rsidRPr="00917D70" w14:paraId="5E6F8D88" w14:textId="77777777" w:rsidTr="00F47E7B"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30FCAB8" w14:textId="77777777" w:rsidR="00F100FA" w:rsidRPr="00917D70" w:rsidRDefault="00F100FA" w:rsidP="00503165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ST 2</w:t>
                            </w:r>
                          </w:p>
                          <w:p w14:paraId="5FE0AD43" w14:textId="77777777" w:rsidR="00F100FA" w:rsidRPr="00917D70" w:rsidRDefault="00F100FA" w:rsidP="00503165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4963DAED" w14:textId="77777777" w:rsidR="00F100FA" w:rsidRPr="00917D70" w:rsidRDefault="00F100FA" w:rsidP="00503165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6D28C0B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6534296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0 (17</w:t>
                            </w:r>
                            <w:r w:rsidR="00A73012"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5</w:t>
                            </w: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;</w:t>
                            </w:r>
                            <w:r w:rsidR="00A73012"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4</w:t>
                            </w: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  <w:p w14:paraId="632E3DFF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1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000D40BF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1779A273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0 (18;22)</w:t>
                            </w:r>
                          </w:p>
                          <w:p w14:paraId="3059DF0F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1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2CF1C50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5E7DCC81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843</w:t>
                            </w:r>
                          </w:p>
                          <w:p w14:paraId="1B1B477C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57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009229A1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253C734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61</w:t>
                            </w:r>
                          </w:p>
                          <w:p w14:paraId="630DD4D4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781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4AAC489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46427C22" w14:textId="77777777" w:rsidR="00F100FA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3</w:t>
                            </w:r>
                          </w:p>
                          <w:p w14:paraId="7FA0FF50" w14:textId="77777777" w:rsidR="00F100FA" w:rsidRPr="00670809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0</w:t>
                            </w:r>
                          </w:p>
                        </w:tc>
                      </w:tr>
                      <w:tr w:rsidR="00F100FA" w:rsidRPr="00917D70" w14:paraId="33392FED" w14:textId="77777777" w:rsidTr="00F47E7B"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89582C7" w14:textId="77777777" w:rsidR="00F100FA" w:rsidRPr="00917D70" w:rsidRDefault="00F100FA" w:rsidP="00503165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ST 3</w:t>
                            </w:r>
                          </w:p>
                          <w:p w14:paraId="1AC70D79" w14:textId="77777777" w:rsidR="00F100FA" w:rsidRPr="00917D70" w:rsidRDefault="00F100FA" w:rsidP="00503165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615C9420" w14:textId="77777777" w:rsidR="00F100FA" w:rsidRPr="00917D70" w:rsidRDefault="00F100FA" w:rsidP="00503165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7AB802B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960C4B7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6 (27.5;41.5)</w:t>
                            </w:r>
                          </w:p>
                          <w:p w14:paraId="20678B2E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 (1;2.5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F53305D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57332A7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0 (25.5;34)</w:t>
                            </w:r>
                          </w:p>
                          <w:p w14:paraId="5F6B2CD3" w14:textId="77777777" w:rsidR="00F100FA" w:rsidRPr="00A73012" w:rsidRDefault="00F100FA" w:rsidP="003F4CE9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 (1;2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2DA373BE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729C18BC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3.051</w:t>
                            </w:r>
                          </w:p>
                          <w:p w14:paraId="696DE6E5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060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383FD01C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31F91C0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0</w:t>
                            </w:r>
                            <w:r>
                              <w:rPr>
                                <w:rFonts w:cs="Arial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</w:t>
                            </w:r>
                            <w:r w:rsidRPr="00503165">
                              <w:rPr>
                                <w:rFonts w:cs="Arial"/>
                                <w:b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*</w:t>
                            </w:r>
                          </w:p>
                          <w:p w14:paraId="6D27227A" w14:textId="77777777" w:rsidR="00F100FA" w:rsidRPr="00503165" w:rsidRDefault="00F100FA" w:rsidP="003945DC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9</w:t>
                            </w:r>
                            <w:r w:rsidR="003945DC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</w:tcPr>
                          <w:p w14:paraId="11629737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E4FCAF6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56</w:t>
                            </w:r>
                          </w:p>
                          <w:p w14:paraId="2629F8C4" w14:textId="77777777" w:rsidR="00F100FA" w:rsidRPr="00503165" w:rsidRDefault="00F100FA" w:rsidP="003F4CE9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03165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1</w:t>
                            </w:r>
                          </w:p>
                        </w:tc>
                      </w:tr>
                      <w:tr w:rsidR="00F100FA" w:rsidRPr="00917D70" w14:paraId="6D15A84B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single" w:sz="4" w:space="0" w:color="auto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33F05DD5" w14:textId="77777777" w:rsidR="00F100FA" w:rsidRPr="00E50424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Control</w:t>
                            </w: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group (n = 1</w:t>
                            </w:r>
                            <w:r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</w:t>
                            </w: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274C79D7" w14:textId="77777777" w:rsidR="00F100FA" w:rsidRPr="00A73012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re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3BEAEF31" w14:textId="77777777" w:rsidR="00F100FA" w:rsidRPr="00A73012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ost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3EE70C95" w14:textId="77777777" w:rsidR="00F100FA" w:rsidRPr="00E50424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z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40DA8B8B" w14:textId="77777777" w:rsidR="00F100FA" w:rsidRPr="00E50424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D9D9D9" w:themeFill="background1" w:themeFillShade="D9"/>
                          </w:tcPr>
                          <w:p w14:paraId="1B281E0D" w14:textId="77777777" w:rsidR="00F100FA" w:rsidRPr="00E50424" w:rsidRDefault="00F100FA" w:rsidP="00F941EE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E50424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r</w:t>
                            </w:r>
                          </w:p>
                        </w:tc>
                      </w:tr>
                      <w:tr w:rsidR="00F100FA" w:rsidRPr="00917D70" w14:paraId="7A75D306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72E641B3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rail Making Test (TMT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067364FF" w14:textId="77777777" w:rsidR="00F100FA" w:rsidRPr="00A73012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13F62C95" w14:textId="77777777" w:rsidR="00F100FA" w:rsidRPr="00A73012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66190E78" w14:textId="77777777" w:rsidR="00F100FA" w:rsidRPr="00E50424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6A4CF03A" w14:textId="77777777" w:rsidR="00F100FA" w:rsidRPr="00E50424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4" w:space="0" w:color="auto"/>
                              <w:left w:val="nil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24A8CAB9" w14:textId="77777777" w:rsidR="00F100FA" w:rsidRPr="00E50424" w:rsidRDefault="00F100FA" w:rsidP="000C524F">
                            <w:pPr>
                              <w:spacing w:after="0" w:line="240" w:lineRule="auto"/>
                              <w:ind w:hanging="93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</w:tc>
                      </w:tr>
                      <w:tr w:rsidR="00F100FA" w:rsidRPr="00917D70" w14:paraId="534717C2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52D99C0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MT A</w:t>
                            </w:r>
                          </w:p>
                          <w:p w14:paraId="117004F0" w14:textId="77777777" w:rsidR="00F100FA" w:rsidRPr="00917D70" w:rsidRDefault="00F100FA" w:rsidP="000C524F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117A28C8" w14:textId="77777777" w:rsidR="00F100FA" w:rsidRPr="00917D70" w:rsidRDefault="00F100FA" w:rsidP="000C524F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67B3FF9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1151F998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7.5 (32.75;45.75)</w:t>
                            </w:r>
                          </w:p>
                          <w:p w14:paraId="10E0F04C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 0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06F504E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696878C1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3 (26.5;47.75)</w:t>
                            </w:r>
                          </w:p>
                          <w:p w14:paraId="67ED7BB2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 0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CAF57F9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0DCEAC0C" w14:textId="77777777" w:rsidR="00F100FA" w:rsidRPr="00917D70" w:rsidRDefault="008D1463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</w:t>
                            </w:r>
                            <w:r w:rsidRPr="002F21C7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450</w:t>
                            </w:r>
                          </w:p>
                          <w:p w14:paraId="4CAB11DD" w14:textId="77777777" w:rsidR="00F100FA" w:rsidRPr="00917D70" w:rsidRDefault="008D1463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0.577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9D92C64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B88E1C0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 w:rsidR="008D1463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55</w:t>
                            </w:r>
                          </w:p>
                          <w:p w14:paraId="4D497265" w14:textId="77777777" w:rsidR="00F100FA" w:rsidRPr="00917D70" w:rsidRDefault="008D1463" w:rsidP="00370359">
                            <w:pPr>
                              <w:spacing w:after="0" w:line="240" w:lineRule="auto"/>
                              <w:ind w:hanging="85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5B6590C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0F82D85C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 w:rsidR="002F21C7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6</w:t>
                            </w:r>
                          </w:p>
                          <w:p w14:paraId="29B30156" w14:textId="77777777" w:rsidR="00F100FA" w:rsidRPr="00917D70" w:rsidRDefault="00F100FA" w:rsidP="002F21C7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 w:rsidR="002F21C7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1</w:t>
                            </w:r>
                          </w:p>
                        </w:tc>
                      </w:tr>
                      <w:tr w:rsidR="00F100FA" w:rsidRPr="00917D70" w14:paraId="567717E2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9674D4F" w14:textId="77777777" w:rsidR="00F100FA" w:rsidRPr="00917D70" w:rsidRDefault="00F100FA" w:rsidP="00C44098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MT B</w:t>
                            </w:r>
                          </w:p>
                          <w:p w14:paraId="3B0DB5C1" w14:textId="77777777" w:rsidR="00F100FA" w:rsidRPr="00917D70" w:rsidRDefault="00F100FA" w:rsidP="00C44098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18026FBA" w14:textId="77777777" w:rsidR="00F100FA" w:rsidRPr="00917D70" w:rsidRDefault="00F100FA" w:rsidP="00C44098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084F868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83A6C58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83.5 (69.75;123.5)</w:t>
                            </w:r>
                          </w:p>
                          <w:p w14:paraId="745B5F81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 1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06BDBA9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4D6CFB6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91 (71;108.25)</w:t>
                            </w:r>
                          </w:p>
                          <w:p w14:paraId="6FEB79EB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 (0; 2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7B10F81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1EAC8754" w14:textId="77777777" w:rsidR="008D1463" w:rsidRDefault="008D1463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0.543</w:t>
                            </w:r>
                          </w:p>
                          <w:p w14:paraId="5BD07595" w14:textId="77777777" w:rsidR="00F100FA" w:rsidRPr="00917D70" w:rsidRDefault="008D1463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2.041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73BCDB0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7C4EBCBD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 w:rsidR="008D1463"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05</w:t>
                            </w:r>
                          </w:p>
                          <w:p w14:paraId="73AB9CC3" w14:textId="77777777" w:rsidR="00F100FA" w:rsidRPr="00917D70" w:rsidRDefault="00F100FA" w:rsidP="008D146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 w:rsidR="008D1463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6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9A9D9A8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40FBC67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 w:rsidR="002F21C7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0</w:t>
                            </w:r>
                          </w:p>
                          <w:p w14:paraId="0ABB8201" w14:textId="77777777" w:rsidR="00F100FA" w:rsidRPr="00917D70" w:rsidRDefault="00F100FA" w:rsidP="002F21C7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 w:rsidR="002F21C7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37</w:t>
                            </w:r>
                          </w:p>
                        </w:tc>
                      </w:tr>
                      <w:tr w:rsidR="00F100FA" w:rsidRPr="00917D70" w14:paraId="663C31C7" w14:textId="77777777" w:rsidTr="000C524F">
                        <w:trPr>
                          <w:trHeight w:val="71"/>
                        </w:trPr>
                        <w:tc>
                          <w:tcPr>
                            <w:tcW w:w="7361" w:type="dxa"/>
                            <w:gridSpan w:val="6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31DC29CB" w14:textId="77777777" w:rsidR="00F100FA" w:rsidRPr="00A73012" w:rsidRDefault="00F100FA" w:rsidP="00FD3E2B">
                            <w:pPr>
                              <w:spacing w:after="0" w:line="240" w:lineRule="auto"/>
                              <w:ind w:hanging="111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Wechsler-Memory Scale-Revised</w:t>
                            </w:r>
                          </w:p>
                        </w:tc>
                      </w:tr>
                      <w:tr w:rsidR="00F100FA" w:rsidRPr="00917D70" w14:paraId="57793CBA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E4E81C0" w14:textId="77777777" w:rsidR="00F100FA" w:rsidRPr="00917D70" w:rsidRDefault="00F100FA" w:rsidP="00C44098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Forward score</w:t>
                            </w:r>
                          </w:p>
                          <w:p w14:paraId="14D47027" w14:textId="77777777" w:rsidR="00F100FA" w:rsidRPr="00917D70" w:rsidRDefault="00F100FA" w:rsidP="00C44098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Forward span</w:t>
                            </w:r>
                          </w:p>
                          <w:p w14:paraId="34DF53FF" w14:textId="77777777" w:rsidR="00F100FA" w:rsidRPr="00917D70" w:rsidRDefault="00F100FA" w:rsidP="00C44098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Backward score</w:t>
                            </w: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 xml:space="preserve"> </w:t>
                            </w:r>
                          </w:p>
                          <w:p w14:paraId="76A63094" w14:textId="77777777" w:rsidR="00F100FA" w:rsidRPr="00917D70" w:rsidRDefault="00F100FA" w:rsidP="00C44098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Backward span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0A2A0E3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 (5.75;8)</w:t>
                            </w:r>
                          </w:p>
                          <w:p w14:paraId="5A031FDF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;6)</w:t>
                            </w:r>
                          </w:p>
                          <w:p w14:paraId="44EA8E12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.75;7.25)</w:t>
                            </w:r>
                          </w:p>
                          <w:p w14:paraId="75591D21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 (4;5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6BF7DF6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 (6.75;8)</w:t>
                            </w:r>
                          </w:p>
                          <w:p w14:paraId="2B5033B0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6;6.25)</w:t>
                            </w:r>
                          </w:p>
                          <w:p w14:paraId="3EDBC160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6 (5;7.25)</w:t>
                            </w:r>
                          </w:p>
                          <w:p w14:paraId="0F9662EF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 (4;5.25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75E233F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2.268</w:t>
                            </w:r>
                          </w:p>
                          <w:p w14:paraId="117AF91D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1.890</w:t>
                            </w:r>
                          </w:p>
                          <w:p w14:paraId="35B37D1E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0.811</w:t>
                            </w:r>
                          </w:p>
                          <w:p w14:paraId="41D3A87D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-0.432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FF38CEA" w14:textId="77777777" w:rsidR="00F100FA" w:rsidRPr="00840ABE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840ABE">
                              <w:rPr>
                                <w:rFonts w:eastAsia="Calibri" w:cs="Calibri"/>
                                <w:b/>
                                <w:bCs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023*</w:t>
                            </w:r>
                          </w:p>
                          <w:p w14:paraId="6D71CE1D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59</w:t>
                            </w:r>
                          </w:p>
                          <w:p w14:paraId="41FD17F6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417</w:t>
                            </w:r>
                          </w:p>
                          <w:p w14:paraId="258D01B9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666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D87E961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40</w:t>
                            </w:r>
                          </w:p>
                          <w:p w14:paraId="5210F98A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33</w:t>
                            </w:r>
                          </w:p>
                          <w:p w14:paraId="70421206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</w:t>
                            </w: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4</w:t>
                            </w:r>
                          </w:p>
                          <w:p w14:paraId="31BA69CA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.08</w:t>
                            </w:r>
                          </w:p>
                        </w:tc>
                      </w:tr>
                      <w:tr w:rsidR="00F100FA" w:rsidRPr="00917D70" w14:paraId="7B6ED58F" w14:textId="77777777" w:rsidTr="000C524F">
                        <w:trPr>
                          <w:trHeight w:val="71"/>
                        </w:trPr>
                        <w:tc>
                          <w:tcPr>
                            <w:tcW w:w="7361" w:type="dxa"/>
                            <w:gridSpan w:val="6"/>
                            <w:tcBorders>
                              <w:top w:val="single" w:sz="4" w:space="0" w:color="auto"/>
                              <w:bottom w:val="nil"/>
                              <w:right w:val="nil"/>
                            </w:tcBorders>
                            <w:shd w:val="clear" w:color="auto" w:fill="F2F2F2" w:themeFill="background1" w:themeFillShade="F2"/>
                          </w:tcPr>
                          <w:p w14:paraId="611B9D4F" w14:textId="77777777" w:rsidR="00F100FA" w:rsidRPr="00A73012" w:rsidRDefault="00F100FA" w:rsidP="00FD3E2B">
                            <w:pPr>
                              <w:spacing w:after="0" w:line="240" w:lineRule="auto"/>
                              <w:ind w:hanging="111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ictoria Stroop Test (VST)</w:t>
                            </w:r>
                          </w:p>
                        </w:tc>
                      </w:tr>
                      <w:tr w:rsidR="00F100FA" w:rsidRPr="00917D70" w14:paraId="5C3F2330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603C46F" w14:textId="77777777" w:rsidR="00F100FA" w:rsidRPr="00917D70" w:rsidRDefault="00F100FA" w:rsidP="00FD3E2B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ST 1</w:t>
                            </w:r>
                          </w:p>
                          <w:p w14:paraId="3993CF56" w14:textId="77777777" w:rsidR="00F100FA" w:rsidRPr="00917D70" w:rsidRDefault="00F100FA" w:rsidP="00FD3E2B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7685D721" w14:textId="77777777" w:rsidR="00F100FA" w:rsidRPr="00917D70" w:rsidRDefault="00F100FA" w:rsidP="00FD3E2B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079AF25F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E50D0D8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3.5 (12;16.25)</w:t>
                            </w:r>
                          </w:p>
                          <w:p w14:paraId="5D68E05C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 1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B7406DC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4D37ECCE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3 (11.75;15.5)</w:t>
                            </w:r>
                          </w:p>
                          <w:p w14:paraId="75846E3A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0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485ADA3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47634F1C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472</w:t>
                            </w:r>
                          </w:p>
                          <w:p w14:paraId="47DEB99E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23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4683B113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452CF51A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6</w:t>
                            </w:r>
                            <w:r w:rsidR="008D1463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89</w:t>
                            </w:r>
                          </w:p>
                          <w:p w14:paraId="68C3C00F" w14:textId="77777777" w:rsidR="00F100FA" w:rsidRPr="008D1463" w:rsidRDefault="00F100FA" w:rsidP="008D146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8D1463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</w:t>
                            </w:r>
                            <w:r w:rsidR="008D1463" w:rsidRPr="008D1463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38ABE295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5202D85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8</w:t>
                            </w:r>
                          </w:p>
                          <w:p w14:paraId="2E7F146B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0</w:t>
                            </w:r>
                          </w:p>
                        </w:tc>
                      </w:tr>
                      <w:tr w:rsidR="00F100FA" w:rsidRPr="00917D70" w14:paraId="2A09E1EC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D35CBDD" w14:textId="77777777" w:rsidR="00F100FA" w:rsidRPr="00917D70" w:rsidRDefault="00F100FA" w:rsidP="00FD3E2B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ST 2</w:t>
                            </w:r>
                          </w:p>
                          <w:p w14:paraId="13DADEEA" w14:textId="77777777" w:rsidR="00F100FA" w:rsidRPr="00917D70" w:rsidRDefault="00F100FA" w:rsidP="00FD3E2B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4EA673C6" w14:textId="77777777" w:rsidR="00F100FA" w:rsidRPr="00917D70" w:rsidRDefault="00F100FA" w:rsidP="00FD3E2B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2B458AE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3BBAFEAD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7.5 (14.</w:t>
                            </w:r>
                            <w:r w:rsidR="00A73012"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7</w:t>
                            </w: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;21.</w:t>
                            </w:r>
                            <w:r w:rsidR="00A73012"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</w:t>
                            </w: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)</w:t>
                            </w:r>
                          </w:p>
                          <w:p w14:paraId="0FC9092B" w14:textId="77777777" w:rsidR="00F100FA" w:rsidRPr="00A73012" w:rsidRDefault="00A73012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0.2</w:t>
                            </w:r>
                            <w:r w:rsidR="00F100FA"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E7173B0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51700233" w14:textId="77777777" w:rsidR="00F100FA" w:rsidRPr="00A73012" w:rsidRDefault="00A73012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6 (13.7</w:t>
                            </w:r>
                            <w:r w:rsidR="00F100FA"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5;21)</w:t>
                            </w:r>
                          </w:p>
                          <w:p w14:paraId="51114182" w14:textId="77777777" w:rsidR="00F100FA" w:rsidRPr="00A73012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A73012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0 (0;1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E0AF00B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24A7AB57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2.582</w:t>
                            </w:r>
                          </w:p>
                          <w:p w14:paraId="4F64FE2C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81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7077C874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E520E9D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76C62">
                              <w:rPr>
                                <w:rFonts w:cs="Arial"/>
                                <w:b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10*</w:t>
                            </w:r>
                          </w:p>
                          <w:p w14:paraId="6D077C44" w14:textId="77777777" w:rsidR="00F100FA" w:rsidRPr="00576C62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576C62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75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33737BC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08620B08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46</w:t>
                            </w:r>
                          </w:p>
                          <w:p w14:paraId="344DDC51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14</w:t>
                            </w:r>
                          </w:p>
                        </w:tc>
                      </w:tr>
                      <w:tr w:rsidR="00F100FA" w:rsidRPr="00917D70" w14:paraId="4FE7C8E7" w14:textId="77777777" w:rsidTr="00F47E7B">
                        <w:trPr>
                          <w:trHeight w:val="71"/>
                        </w:trPr>
                        <w:tc>
                          <w:tcPr>
                            <w:tcW w:w="2258" w:type="dxa"/>
                            <w:tcBorders>
                              <w:top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582CF40C" w14:textId="77777777" w:rsidR="00F100FA" w:rsidRPr="00917D70" w:rsidRDefault="00F100FA" w:rsidP="00FD3E2B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b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VST 3</w:t>
                            </w:r>
                          </w:p>
                          <w:p w14:paraId="4F9B5DFB" w14:textId="77777777" w:rsidR="00F100FA" w:rsidRPr="00917D70" w:rsidRDefault="00F100FA" w:rsidP="00FD3E2B">
                            <w:pPr>
                              <w:spacing w:after="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Time [s]</w:t>
                            </w:r>
                          </w:p>
                          <w:p w14:paraId="1671360F" w14:textId="77777777" w:rsidR="00F100FA" w:rsidRPr="00917D70" w:rsidRDefault="00F100FA" w:rsidP="00FD3E2B">
                            <w:pPr>
                              <w:spacing w:after="60" w:line="240" w:lineRule="auto"/>
                              <w:ind w:hanging="93"/>
                              <w:jc w:val="both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highlight w:val="green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Errors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033A90E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28E93C21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8.5 (23.75;38.25)</w:t>
                            </w:r>
                          </w:p>
                          <w:p w14:paraId="16B480C1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 (0;2)</w:t>
                            </w:r>
                          </w:p>
                        </w:tc>
                        <w:tc>
                          <w:tcPr>
                            <w:tcW w:w="1488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25BC1986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</w:p>
                          <w:p w14:paraId="3C2BE001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27.5 (22.25;35.25)</w:t>
                            </w:r>
                          </w:p>
                          <w:p w14:paraId="7A3D5449" w14:textId="77777777" w:rsidR="00F100FA" w:rsidRPr="00917D70" w:rsidRDefault="00F100FA" w:rsidP="00561953">
                            <w:pPr>
                              <w:spacing w:after="0" w:line="240" w:lineRule="auto"/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</w:pPr>
                            <w:r w:rsidRPr="00917D70">
                              <w:rPr>
                                <w:rFonts w:eastAsia="Calibri" w:cs="Calibri"/>
                                <w:noProof/>
                                <w:sz w:val="16"/>
                                <w:szCs w:val="16"/>
                                <w:lang w:val="en-US" w:eastAsia="de-DE"/>
                              </w:rPr>
                              <w:t>1 (0;2)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1DD77121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6D1BB529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1.885</w:t>
                            </w:r>
                          </w:p>
                          <w:p w14:paraId="5B01CC3F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-0.036</w:t>
                            </w:r>
                          </w:p>
                        </w:tc>
                        <w:tc>
                          <w:tcPr>
                            <w:tcW w:w="7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F056B85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3DFAB6F7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0</w:t>
                            </w:r>
                            <w:r w:rsidR="008D1463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60</w:t>
                            </w:r>
                          </w:p>
                          <w:p w14:paraId="564A0010" w14:textId="77777777" w:rsidR="00F100FA" w:rsidRPr="00FD3E2B" w:rsidRDefault="008D1463" w:rsidP="00370359">
                            <w:pPr>
                              <w:spacing w:after="0" w:line="240" w:lineRule="auto"/>
                              <w:ind w:hanging="85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1.000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auto" w:fill="auto"/>
                          </w:tcPr>
                          <w:p w14:paraId="6FF159F3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</w:p>
                          <w:p w14:paraId="1914ADF3" w14:textId="77777777" w:rsidR="00F100FA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 w:rsidRPr="00FD3E2B"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33</w:t>
                            </w:r>
                          </w:p>
                          <w:p w14:paraId="496201B1" w14:textId="77777777" w:rsidR="00F100FA" w:rsidRPr="00FD3E2B" w:rsidRDefault="00F100FA" w:rsidP="00561953">
                            <w:pPr>
                              <w:spacing w:after="0" w:line="240" w:lineRule="auto"/>
                              <w:rPr>
                                <w:rFonts w:cs="Arial"/>
                                <w:bCs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</w:pPr>
                            <w:r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.</w:t>
                            </w:r>
                            <w:r w:rsidRPr="00FD3E2B">
                              <w:rPr>
                                <w:rFonts w:cs="Arial"/>
                                <w:noProof/>
                                <w:sz w:val="16"/>
                                <w:szCs w:val="16"/>
                                <w:lang w:eastAsia="de-DE"/>
                              </w:rPr>
                              <w:t>01</w:t>
                            </w:r>
                          </w:p>
                        </w:tc>
                      </w:tr>
                    </w:tbl>
                    <w:p w14:paraId="0A132B73" w14:textId="77777777" w:rsidR="00F100FA" w:rsidRPr="0018233C" w:rsidRDefault="00F100FA" w:rsidP="00D92F63">
                      <w:pPr>
                        <w:pStyle w:val="Caption"/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</w:pP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D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ata are median values (interquartile ranges). </w:t>
                      </w: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Wilcoxon signed-rank test was used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>. *p &lt; .05,</w:t>
                      </w: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 p-values are exact sig. two-tailed,</w:t>
                      </w:r>
                      <w:r w:rsidRPr="0018233C"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 bold values indicate significance.</w:t>
                      </w:r>
                      <w:r>
                        <w:rPr>
                          <w:rFonts w:asciiTheme="minorHAnsi" w:hAnsiTheme="minorHAnsi" w:cstheme="minorHAnsi"/>
                          <w:b w:val="0"/>
                          <w:noProof/>
                          <w:color w:val="auto"/>
                          <w:sz w:val="16"/>
                          <w:lang w:eastAsia="de-DE"/>
                        </w:rPr>
                        <w:t xml:space="preserve"> Effect size r = .10 indicates a small effect, r = .30 a medium effect, and r ≥ .50 a large effect. </w:t>
                      </w:r>
                    </w:p>
                    <w:p w14:paraId="1C7692FA" w14:textId="77777777" w:rsidR="00F100FA" w:rsidRPr="00BB6D8D" w:rsidRDefault="00F100FA" w:rsidP="00D92F63">
                      <w:pPr>
                        <w:pStyle w:val="Caption"/>
                        <w:spacing w:before="120"/>
                        <w:rPr>
                          <w:rFonts w:ascii="Calibri Light" w:hAnsi="Calibri Light" w:cs="Calibri Light"/>
                          <w:b w:val="0"/>
                          <w:noProof/>
                          <w:color w:val="auto"/>
                          <w:lang w:eastAsia="de-DE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p w14:paraId="088ED4EC" w14:textId="77777777" w:rsidR="00662034" w:rsidRDefault="00662034">
      <w:pPr>
        <w:spacing w:after="160" w:line="259" w:lineRule="auto"/>
      </w:pPr>
    </w:p>
    <w:p w14:paraId="6A8B1522" w14:textId="77777777" w:rsidR="00D92F63" w:rsidRDefault="00662034" w:rsidP="00EF7B5D">
      <w:r>
        <w:fldChar w:fldCharType="begin"/>
      </w:r>
      <w:r>
        <w:instrText xml:space="preserve"> ADDIN EN.REFLIST </w:instrText>
      </w:r>
      <w:r>
        <w:fldChar w:fldCharType="end"/>
      </w:r>
    </w:p>
    <w:sectPr w:rsidR="00D92F63" w:rsidSect="006339A5">
      <w:pgSz w:w="11906" w:h="16838"/>
      <w:pgMar w:top="426" w:right="1417" w:bottom="1417" w:left="212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6F46776"/>
    <w:multiLevelType w:val="hybridMultilevel"/>
    <w:tmpl w:val="BD3AD44E"/>
    <w:lvl w:ilvl="0" w:tplc="A6045B94">
      <w:numFmt w:val="bullet"/>
      <w:lvlText w:val="-"/>
      <w:lvlJc w:val="left"/>
      <w:pPr>
        <w:ind w:left="270" w:hanging="360"/>
      </w:pPr>
      <w:rPr>
        <w:rFonts w:ascii="Calibri" w:eastAsia="Times New Roman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aaradvrppzdesez8v5ft3zvrxep222dee&quot;&gt;PhD AAL&lt;record-ids&gt;&lt;item&gt;476&lt;/item&gt;&lt;/record-ids&gt;&lt;/item&gt;&lt;/Libraries&gt;"/>
  </w:docVars>
  <w:rsids>
    <w:rsidRoot w:val="001B5162"/>
    <w:rsid w:val="000C524F"/>
    <w:rsid w:val="001B5162"/>
    <w:rsid w:val="00250EE4"/>
    <w:rsid w:val="002E6FC0"/>
    <w:rsid w:val="002F21C7"/>
    <w:rsid w:val="00331629"/>
    <w:rsid w:val="00370359"/>
    <w:rsid w:val="0039446C"/>
    <w:rsid w:val="003945DC"/>
    <w:rsid w:val="003F4CE9"/>
    <w:rsid w:val="00470ED4"/>
    <w:rsid w:val="00503165"/>
    <w:rsid w:val="00511E39"/>
    <w:rsid w:val="00561953"/>
    <w:rsid w:val="00576C62"/>
    <w:rsid w:val="00585CA4"/>
    <w:rsid w:val="005B3A26"/>
    <w:rsid w:val="005C46B2"/>
    <w:rsid w:val="006014F5"/>
    <w:rsid w:val="006339A5"/>
    <w:rsid w:val="00662034"/>
    <w:rsid w:val="00670809"/>
    <w:rsid w:val="006729EE"/>
    <w:rsid w:val="007002A1"/>
    <w:rsid w:val="00840ABE"/>
    <w:rsid w:val="008D1463"/>
    <w:rsid w:val="00926E37"/>
    <w:rsid w:val="0095437A"/>
    <w:rsid w:val="009A7E1B"/>
    <w:rsid w:val="00A47C7A"/>
    <w:rsid w:val="00A73012"/>
    <w:rsid w:val="00B064B5"/>
    <w:rsid w:val="00B64971"/>
    <w:rsid w:val="00C21BFE"/>
    <w:rsid w:val="00C43A39"/>
    <w:rsid w:val="00C44098"/>
    <w:rsid w:val="00CB4B9A"/>
    <w:rsid w:val="00CC513E"/>
    <w:rsid w:val="00CD40BE"/>
    <w:rsid w:val="00CF2D78"/>
    <w:rsid w:val="00D111E5"/>
    <w:rsid w:val="00D37ED4"/>
    <w:rsid w:val="00D92F63"/>
    <w:rsid w:val="00E07DF7"/>
    <w:rsid w:val="00E223E8"/>
    <w:rsid w:val="00E35CD9"/>
    <w:rsid w:val="00E50424"/>
    <w:rsid w:val="00E61B28"/>
    <w:rsid w:val="00EF6F37"/>
    <w:rsid w:val="00EF7B5D"/>
    <w:rsid w:val="00F100FA"/>
    <w:rsid w:val="00F33710"/>
    <w:rsid w:val="00F45B9E"/>
    <w:rsid w:val="00F47E7B"/>
    <w:rsid w:val="00F63E72"/>
    <w:rsid w:val="00F941EE"/>
    <w:rsid w:val="00FD3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8F9903"/>
  <w15:chartTrackingRefBased/>
  <w15:docId w15:val="{AB107919-08D8-4D23-B2FE-EF76C2629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629"/>
    <w:pPr>
      <w:spacing w:after="200" w:line="276" w:lineRule="auto"/>
    </w:pPr>
    <w:rPr>
      <w:rFonts w:ascii="Calibri" w:eastAsia="Times New Roman" w:hAnsi="Calibri" w:cs="Times New Roman"/>
      <w:lang w:val="en-GB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331629"/>
    <w:pPr>
      <w:spacing w:line="240" w:lineRule="auto"/>
    </w:pPr>
    <w:rPr>
      <w:b/>
      <w:bCs/>
      <w:color w:val="2DA2BF"/>
      <w:sz w:val="18"/>
      <w:szCs w:val="18"/>
    </w:rPr>
  </w:style>
  <w:style w:type="paragraph" w:customStyle="1" w:styleId="TableTitle">
    <w:name w:val="Table Title"/>
    <w:basedOn w:val="Normal"/>
    <w:link w:val="TableTitleChar"/>
    <w:qFormat/>
    <w:rsid w:val="00331629"/>
    <w:pPr>
      <w:spacing w:after="40" w:line="360" w:lineRule="auto"/>
      <w:jc w:val="both"/>
    </w:pPr>
    <w:rPr>
      <w:rFonts w:ascii="Arial" w:eastAsia="Calibri" w:hAnsi="Arial"/>
      <w:b/>
      <w:noProof/>
      <w:sz w:val="16"/>
      <w:lang w:val="en-US" w:eastAsia="de-DE"/>
    </w:rPr>
  </w:style>
  <w:style w:type="character" w:customStyle="1" w:styleId="TableTitleChar">
    <w:name w:val="Table Title Char"/>
    <w:link w:val="TableTitle"/>
    <w:rsid w:val="00331629"/>
    <w:rPr>
      <w:rFonts w:ascii="Arial" w:eastAsia="Calibri" w:hAnsi="Arial" w:cs="Times New Roman"/>
      <w:b/>
      <w:noProof/>
      <w:sz w:val="16"/>
      <w:lang w:val="en-US" w:eastAsia="de-DE"/>
    </w:rPr>
  </w:style>
  <w:style w:type="paragraph" w:customStyle="1" w:styleId="EndNoteBibliographyTitle">
    <w:name w:val="EndNote Bibliography Title"/>
    <w:basedOn w:val="Normal"/>
    <w:link w:val="EndNoteBibliographyTitleZchn"/>
    <w:rsid w:val="00A47C7A"/>
    <w:pPr>
      <w:spacing w:after="0"/>
      <w:jc w:val="center"/>
    </w:pPr>
    <w:rPr>
      <w:rFonts w:cs="Calibri"/>
      <w:noProof/>
      <w:lang w:val="de-CH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47C7A"/>
    <w:rPr>
      <w:rFonts w:ascii="Calibri" w:eastAsia="Times New Roman" w:hAnsi="Calibri" w:cs="Calibri"/>
      <w:noProof/>
      <w:lang w:eastAsia="de-CH"/>
    </w:rPr>
  </w:style>
  <w:style w:type="paragraph" w:customStyle="1" w:styleId="EndNoteBibliography">
    <w:name w:val="EndNote Bibliography"/>
    <w:basedOn w:val="Normal"/>
    <w:link w:val="EndNoteBibliographyZchn"/>
    <w:rsid w:val="00A47C7A"/>
    <w:pPr>
      <w:spacing w:line="240" w:lineRule="auto"/>
    </w:pPr>
    <w:rPr>
      <w:rFonts w:cs="Calibri"/>
      <w:noProof/>
      <w:lang w:val="de-CH"/>
    </w:rPr>
  </w:style>
  <w:style w:type="character" w:customStyle="1" w:styleId="EndNoteBibliographyZchn">
    <w:name w:val="EndNote Bibliography Zchn"/>
    <w:basedOn w:val="DefaultParagraphFont"/>
    <w:link w:val="EndNoteBibliography"/>
    <w:rsid w:val="00A47C7A"/>
    <w:rPr>
      <w:rFonts w:ascii="Calibri" w:eastAsia="Times New Roman" w:hAnsi="Calibri" w:cs="Calibri"/>
      <w:noProof/>
      <w:lang w:eastAsia="de-CH"/>
    </w:rPr>
  </w:style>
  <w:style w:type="paragraph" w:styleId="ListParagraph">
    <w:name w:val="List Paragraph"/>
    <w:basedOn w:val="Normal"/>
    <w:uiPriority w:val="34"/>
    <w:qFormat/>
    <w:rsid w:val="0067080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47E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E7B"/>
    <w:rPr>
      <w:rFonts w:ascii="Segoe UI" w:eastAsia="Times New Roman" w:hAnsi="Segoe UI" w:cs="Segoe UI"/>
      <w:sz w:val="18"/>
      <w:szCs w:val="18"/>
      <w:lang w:val="en-GB"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</Words>
  <Characters>24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</dc:creator>
  <cp:keywords/>
  <dc:description/>
  <cp:lastModifiedBy>Sean Thompson</cp:lastModifiedBy>
  <cp:revision>21</cp:revision>
  <dcterms:created xsi:type="dcterms:W3CDTF">2019-07-05T07:43:00Z</dcterms:created>
  <dcterms:modified xsi:type="dcterms:W3CDTF">2020-01-16T11:11:00Z</dcterms:modified>
</cp:coreProperties>
</file>